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E1A77" w14:textId="6AA14423" w:rsidR="00671A59" w:rsidRDefault="00671A59" w:rsidP="00671A59">
      <w:pPr>
        <w:spacing w:line="36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sz w:val="20"/>
          <w:szCs w:val="20"/>
          <w:lang w:eastAsia="en-GB"/>
        </w:rPr>
        <w:t>Supplementary Figure Legends</w:t>
      </w:r>
    </w:p>
    <w:p w14:paraId="755904E3" w14:textId="77777777" w:rsidR="00671A59" w:rsidRDefault="00671A59" w:rsidP="00671A59">
      <w:pPr>
        <w:spacing w:line="36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14:paraId="799A0B84" w14:textId="5F1A78FB" w:rsidR="00706658" w:rsidRPr="00671A59" w:rsidRDefault="00706658" w:rsidP="00671A59">
      <w:pPr>
        <w:spacing w:line="36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671A59">
        <w:rPr>
          <w:rFonts w:ascii="Arial" w:eastAsia="Times New Roman" w:hAnsi="Arial" w:cs="Arial"/>
          <w:b/>
          <w:sz w:val="20"/>
          <w:szCs w:val="20"/>
          <w:lang w:eastAsia="en-GB"/>
        </w:rPr>
        <w:t>Fig</w:t>
      </w:r>
      <w:r w:rsidR="0021162D" w:rsidRPr="00671A59">
        <w:rPr>
          <w:rFonts w:ascii="Arial" w:eastAsia="Times New Roman" w:hAnsi="Arial" w:cs="Arial"/>
          <w:b/>
          <w:sz w:val="20"/>
          <w:szCs w:val="20"/>
          <w:lang w:eastAsia="en-GB"/>
        </w:rPr>
        <w:t>ure</w:t>
      </w:r>
      <w:r w:rsidRPr="00671A59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S1. </w:t>
      </w:r>
      <w:r w:rsidR="003E2F8B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The effects of </w:t>
      </w:r>
      <w:r w:rsidR="00304E0A" w:rsidRPr="00304E0A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S1a immunisation </w:t>
      </w:r>
      <w:r w:rsidR="003E2F8B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on antigen-reactive CD4</w:t>
      </w:r>
      <w:r w:rsidR="00254AA9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</w:t>
      </w:r>
      <w:r w:rsidR="003E2F8B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T</w:t>
      </w:r>
      <w:r w:rsidR="00254AA9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-</w:t>
      </w:r>
      <w:r w:rsidR="003E2F8B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cells </w:t>
      </w:r>
    </w:p>
    <w:p w14:paraId="4C304300" w14:textId="52597540" w:rsidR="00D656C2" w:rsidRPr="00671A59" w:rsidRDefault="0062623E" w:rsidP="00671A59">
      <w:pPr>
        <w:spacing w:line="360" w:lineRule="auto"/>
        <w:rPr>
          <w:rFonts w:ascii="Arial" w:hAnsi="Arial" w:cs="Arial"/>
          <w:bCs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Nr4a3-Tocky m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>ice were immunised with either S1a fragment or PBS emulsified in Incomplete Freund’s adjuvant (IFA) containing 50</w:t>
      </w:r>
      <w:r w:rsidR="00706658" w:rsidRPr="00671A59">
        <w:rPr>
          <w:rFonts w:ascii="Arial" w:hAnsi="Arial" w:cs="Arial"/>
          <w:sz w:val="20"/>
          <w:szCs w:val="20"/>
        </w:rPr>
        <w:t>µ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g of Poly (IC) and challenged 7 days later in absence of added adjuvant. Analysis took place 24h later. </w:t>
      </w:r>
      <w:r w:rsidR="00F55FB8" w:rsidRPr="00671A59">
        <w:rPr>
          <w:rFonts w:ascii="Arial" w:hAnsi="Arial" w:cs="Arial"/>
          <w:sz w:val="20"/>
          <w:szCs w:val="20"/>
          <w:lang w:eastAsia="en-GB"/>
        </w:rPr>
        <w:t>(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A-C</w:t>
      </w:r>
      <w:r w:rsidR="00706658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 Shown are the expression of Nr4a3-Blue and -Red and the percentage of Nr4a3 Timer</w:t>
      </w:r>
      <w:r w:rsidR="00706658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 cell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s in the total CD4 population (A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>), the expression of Foxp3 and percentage of Foxp3</w:t>
      </w:r>
      <w:r w:rsidR="00706658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 ce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lls within the CD4 population (B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>), and the percentage of Nr4a3 Timer</w:t>
      </w:r>
      <w:r w:rsidR="00706658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 cells in CD4 cells d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ecomposed into Tconv and Treg (C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). </w:t>
      </w:r>
      <w:r w:rsidR="00F55FB8" w:rsidRPr="00671A59">
        <w:rPr>
          <w:rFonts w:ascii="Arial" w:hAnsi="Arial" w:cs="Arial"/>
          <w:sz w:val="20"/>
          <w:szCs w:val="20"/>
          <w:lang w:eastAsia="en-GB"/>
        </w:rPr>
        <w:t>(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D</w:t>
      </w:r>
      <w:r w:rsidR="00F55FB8" w:rsidRPr="00671A59">
        <w:rPr>
          <w:rFonts w:ascii="Arial" w:hAnsi="Arial" w:cs="Arial"/>
          <w:sz w:val="20"/>
          <w:szCs w:val="20"/>
          <w:lang w:eastAsia="en-GB"/>
        </w:rPr>
        <w:t xml:space="preserve">) Shown are the normalised Timer intensity data in New, NPt and Persistent Timer locus of </w:t>
      </w:r>
      <w:r w:rsidR="00F55FB8" w:rsidRPr="00671A59">
        <w:rPr>
          <w:rFonts w:ascii="Arial" w:hAnsi="Arial" w:cs="Arial"/>
          <w:bCs/>
          <w:sz w:val="20"/>
          <w:szCs w:val="20"/>
          <w:lang w:eastAsia="en-GB"/>
        </w:rPr>
        <w:t>Tconv PD1</w:t>
      </w:r>
      <w:r w:rsidR="00F55FB8" w:rsidRPr="00671A59">
        <w:rPr>
          <w:rFonts w:ascii="Arial" w:hAnsi="Arial" w:cs="Arial"/>
          <w:bCs/>
          <w:sz w:val="20"/>
          <w:szCs w:val="20"/>
          <w:vertAlign w:val="superscript"/>
          <w:lang w:eastAsia="en-GB"/>
        </w:rPr>
        <w:t>hi</w:t>
      </w:r>
      <w:r w:rsidR="00F55FB8" w:rsidRPr="00671A59">
        <w:rPr>
          <w:rFonts w:ascii="Arial" w:hAnsi="Arial" w:cs="Arial"/>
          <w:bCs/>
          <w:sz w:val="20"/>
          <w:szCs w:val="20"/>
          <w:lang w:eastAsia="en-GB"/>
        </w:rPr>
        <w:t xml:space="preserve"> CXCR5</w:t>
      </w:r>
      <w:r w:rsidR="00F55FB8" w:rsidRPr="00671A59">
        <w:rPr>
          <w:rFonts w:ascii="Arial" w:hAnsi="Arial" w:cs="Arial"/>
          <w:bCs/>
          <w:sz w:val="20"/>
          <w:szCs w:val="20"/>
          <w:vertAlign w:val="superscript"/>
          <w:lang w:eastAsia="en-GB"/>
        </w:rPr>
        <w:t>+</w:t>
      </w:r>
      <w:r w:rsidR="00F55FB8" w:rsidRPr="00671A59">
        <w:rPr>
          <w:rFonts w:ascii="Arial" w:hAnsi="Arial" w:cs="Arial"/>
          <w:bCs/>
          <w:sz w:val="20"/>
          <w:szCs w:val="20"/>
          <w:lang w:eastAsia="en-GB"/>
        </w:rPr>
        <w:t xml:space="preserve"> cells.</w:t>
      </w:r>
      <w:r w:rsidR="00F55FB8" w:rsidRPr="00671A59">
        <w:rPr>
          <w:rFonts w:ascii="Arial" w:hAnsi="Arial" w:cs="Arial"/>
          <w:sz w:val="20"/>
          <w:szCs w:val="20"/>
          <w:lang w:eastAsia="en-GB"/>
        </w:rPr>
        <w:t xml:space="preserve"> 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Data from two independent experiments (N=4-5). </w:t>
      </w:r>
      <w:r w:rsidR="00F55FB8" w:rsidRPr="00671A59">
        <w:rPr>
          <w:rFonts w:ascii="Arial" w:hAnsi="Arial" w:cs="Arial"/>
          <w:sz w:val="20"/>
          <w:szCs w:val="20"/>
          <w:lang w:eastAsia="en-GB"/>
        </w:rPr>
        <w:t>(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E</w:t>
      </w:r>
      <w:r w:rsidR="00706658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 Uniform Manifold Approximation and P</w:t>
      </w:r>
      <w:r w:rsidR="00666614" w:rsidRPr="00671A59">
        <w:rPr>
          <w:rFonts w:ascii="Arial" w:hAnsi="Arial" w:cs="Arial"/>
          <w:sz w:val="20"/>
          <w:szCs w:val="20"/>
          <w:lang w:eastAsia="en-GB"/>
        </w:rPr>
        <w:t>rojection (UMAP) analysis of T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conv </w:t>
      </w:r>
      <w:r w:rsidR="00706658" w:rsidRPr="00671A59">
        <w:rPr>
          <w:rFonts w:ascii="Arial" w:hAnsi="Arial" w:cs="Arial"/>
          <w:bCs/>
          <w:sz w:val="20"/>
          <w:szCs w:val="20"/>
          <w:lang w:eastAsia="en-GB"/>
        </w:rPr>
        <w:t>Timer</w:t>
      </w:r>
      <w:r w:rsidR="00706658" w:rsidRPr="00671A59">
        <w:rPr>
          <w:rFonts w:ascii="Arial" w:hAnsi="Arial" w:cs="Arial"/>
          <w:bCs/>
          <w:sz w:val="20"/>
          <w:szCs w:val="20"/>
          <w:vertAlign w:val="superscript"/>
          <w:lang w:eastAsia="en-GB"/>
        </w:rPr>
        <w:t xml:space="preserve">+ 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>cells from immunised Nr4a3-Tocky mice. Heatmaps show Timer Angle and Intensity as well as the expression of the indicated mark</w:t>
      </w:r>
      <w:r w:rsidR="00666614" w:rsidRPr="00671A59">
        <w:rPr>
          <w:rFonts w:ascii="Arial" w:hAnsi="Arial" w:cs="Arial"/>
          <w:sz w:val="20"/>
          <w:szCs w:val="20"/>
          <w:lang w:eastAsia="en-GB"/>
        </w:rPr>
        <w:t>ers. The UMAP was applied to T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>conv</w:t>
      </w:r>
      <w:r w:rsidR="00706658" w:rsidRPr="00671A59">
        <w:rPr>
          <w:rFonts w:ascii="Arial" w:hAnsi="Arial" w:cs="Arial"/>
          <w:bCs/>
          <w:sz w:val="20"/>
          <w:szCs w:val="20"/>
          <w:lang w:eastAsia="en-GB"/>
        </w:rPr>
        <w:t xml:space="preserve"> Timer</w:t>
      </w:r>
      <w:r w:rsidR="00706658" w:rsidRPr="00671A59">
        <w:rPr>
          <w:rFonts w:ascii="Arial" w:hAnsi="Arial" w:cs="Arial"/>
          <w:bCs/>
          <w:sz w:val="20"/>
          <w:szCs w:val="20"/>
          <w:vertAlign w:val="superscript"/>
          <w:lang w:eastAsia="en-GB"/>
        </w:rPr>
        <w:t>+</w:t>
      </w:r>
      <w:r w:rsidR="00706658" w:rsidRPr="00671A59">
        <w:rPr>
          <w:rFonts w:ascii="Arial" w:hAnsi="Arial" w:cs="Arial"/>
          <w:sz w:val="20"/>
          <w:szCs w:val="20"/>
          <w:lang w:eastAsia="en-GB"/>
        </w:rPr>
        <w:t xml:space="preserve"> cell data from draining lymph nodes (DLN) of both S1a and PBS immunised mice. UMAP was performed using Timer-Blue, Timer-Red, CD25, CD44, GITR, PD1, CXCR5, and CD69 as input data.</w:t>
      </w:r>
      <w:r w:rsidR="00706658" w:rsidRPr="00671A59">
        <w:rPr>
          <w:rFonts w:ascii="Arial" w:hAnsi="Arial" w:cs="Arial"/>
          <w:b/>
          <w:bCs/>
          <w:sz w:val="20"/>
          <w:szCs w:val="20"/>
          <w:lang w:eastAsia="en-GB"/>
        </w:rPr>
        <w:t xml:space="preserve"> </w:t>
      </w:r>
      <w:r w:rsidR="00372E2A" w:rsidRPr="00671A59">
        <w:rPr>
          <w:rFonts w:ascii="Arial" w:hAnsi="Arial" w:cs="Arial"/>
          <w:b/>
          <w:bCs/>
          <w:sz w:val="20"/>
          <w:szCs w:val="20"/>
          <w:lang w:eastAsia="en-GB"/>
        </w:rPr>
        <w:t>(F</w:t>
      </w:r>
      <w:r w:rsidR="00706658" w:rsidRPr="00671A59">
        <w:rPr>
          <w:rFonts w:ascii="Arial" w:hAnsi="Arial" w:cs="Arial"/>
          <w:b/>
          <w:bCs/>
          <w:sz w:val="20"/>
          <w:szCs w:val="20"/>
          <w:lang w:eastAsia="en-GB"/>
        </w:rPr>
        <w:t xml:space="preserve">) </w:t>
      </w:r>
      <w:r w:rsidR="00706658" w:rsidRPr="00671A59">
        <w:rPr>
          <w:rFonts w:ascii="Arial" w:hAnsi="Arial" w:cs="Arial"/>
          <w:bCs/>
          <w:sz w:val="20"/>
          <w:szCs w:val="20"/>
          <w:lang w:eastAsia="en-GB"/>
        </w:rPr>
        <w:t>Distribution of each individual Cluster identified by k-means clu</w:t>
      </w:r>
      <w:r w:rsidR="00F55FB8" w:rsidRPr="00671A59">
        <w:rPr>
          <w:rFonts w:ascii="Arial" w:hAnsi="Arial" w:cs="Arial"/>
          <w:bCs/>
          <w:sz w:val="20"/>
          <w:szCs w:val="20"/>
          <w:lang w:eastAsia="en-GB"/>
        </w:rPr>
        <w:t>stering in the U</w:t>
      </w:r>
      <w:r w:rsidR="00372E2A" w:rsidRPr="00671A59">
        <w:rPr>
          <w:rFonts w:ascii="Arial" w:hAnsi="Arial" w:cs="Arial"/>
          <w:bCs/>
          <w:sz w:val="20"/>
          <w:szCs w:val="20"/>
          <w:lang w:eastAsia="en-GB"/>
        </w:rPr>
        <w:t>MAP space from (E</w:t>
      </w:r>
      <w:r w:rsidR="00706658" w:rsidRPr="00671A59">
        <w:rPr>
          <w:rFonts w:ascii="Arial" w:hAnsi="Arial" w:cs="Arial"/>
          <w:bCs/>
          <w:sz w:val="20"/>
          <w:szCs w:val="20"/>
          <w:lang w:eastAsia="en-GB"/>
        </w:rPr>
        <w:t xml:space="preserve">). </w:t>
      </w:r>
      <w:r w:rsidR="00F55FB8" w:rsidRPr="00671A59">
        <w:rPr>
          <w:rFonts w:ascii="Arial" w:hAnsi="Arial" w:cs="Arial"/>
          <w:bCs/>
          <w:sz w:val="20"/>
          <w:szCs w:val="20"/>
          <w:lang w:eastAsia="en-GB"/>
        </w:rPr>
        <w:t>(</w:t>
      </w:r>
      <w:r w:rsidR="00372E2A" w:rsidRPr="00671A59">
        <w:rPr>
          <w:rFonts w:ascii="Arial" w:hAnsi="Arial" w:cs="Arial"/>
          <w:b/>
          <w:bCs/>
          <w:sz w:val="20"/>
          <w:szCs w:val="20"/>
          <w:lang w:eastAsia="en-GB"/>
        </w:rPr>
        <w:t>G</w:t>
      </w:r>
      <w:r w:rsidR="00706658" w:rsidRPr="00671A59">
        <w:rPr>
          <w:rFonts w:ascii="Arial" w:hAnsi="Arial" w:cs="Arial"/>
          <w:b/>
          <w:bCs/>
          <w:sz w:val="20"/>
          <w:szCs w:val="20"/>
          <w:lang w:eastAsia="en-GB"/>
        </w:rPr>
        <w:t>)</w:t>
      </w:r>
      <w:r w:rsidR="00666614" w:rsidRPr="00671A59">
        <w:rPr>
          <w:rFonts w:ascii="Arial" w:hAnsi="Arial" w:cs="Arial"/>
          <w:bCs/>
          <w:sz w:val="20"/>
          <w:szCs w:val="20"/>
          <w:lang w:eastAsia="en-GB"/>
        </w:rPr>
        <w:t xml:space="preserve"> Percentage of T</w:t>
      </w:r>
      <w:r w:rsidR="00706658" w:rsidRPr="00671A59">
        <w:rPr>
          <w:rFonts w:ascii="Arial" w:hAnsi="Arial" w:cs="Arial"/>
          <w:bCs/>
          <w:sz w:val="20"/>
          <w:szCs w:val="20"/>
          <w:lang w:eastAsia="en-GB"/>
        </w:rPr>
        <w:t>conv Timer</w:t>
      </w:r>
      <w:r w:rsidR="00706658" w:rsidRPr="00671A59">
        <w:rPr>
          <w:rFonts w:ascii="Arial" w:hAnsi="Arial" w:cs="Arial"/>
          <w:bCs/>
          <w:sz w:val="20"/>
          <w:szCs w:val="20"/>
          <w:vertAlign w:val="superscript"/>
          <w:lang w:eastAsia="en-GB"/>
        </w:rPr>
        <w:t>+</w:t>
      </w:r>
      <w:r w:rsidR="00706658" w:rsidRPr="00671A59">
        <w:rPr>
          <w:rFonts w:ascii="Arial" w:hAnsi="Arial" w:cs="Arial"/>
          <w:bCs/>
          <w:sz w:val="20"/>
          <w:szCs w:val="20"/>
          <w:lang w:eastAsia="en-GB"/>
        </w:rPr>
        <w:t xml:space="preserve"> cells in each Clust</w:t>
      </w:r>
      <w:r w:rsidR="00372E2A" w:rsidRPr="00671A59">
        <w:rPr>
          <w:rFonts w:ascii="Arial" w:hAnsi="Arial" w:cs="Arial"/>
          <w:bCs/>
          <w:sz w:val="20"/>
          <w:szCs w:val="20"/>
          <w:lang w:eastAsia="en-GB"/>
        </w:rPr>
        <w:t>er identified in (F</w:t>
      </w:r>
      <w:r w:rsidR="00706658" w:rsidRPr="00671A59">
        <w:rPr>
          <w:rFonts w:ascii="Arial" w:hAnsi="Arial" w:cs="Arial"/>
          <w:bCs/>
          <w:sz w:val="20"/>
          <w:szCs w:val="20"/>
          <w:lang w:eastAsia="en-GB"/>
        </w:rPr>
        <w:t>) from either S1a or PBS samples (n=4).</w:t>
      </w:r>
      <w:r w:rsidR="0021162D" w:rsidRPr="00671A59">
        <w:rPr>
          <w:rFonts w:ascii="Arial" w:hAnsi="Arial" w:cs="Arial"/>
          <w:bCs/>
          <w:sz w:val="20"/>
          <w:szCs w:val="20"/>
          <w:lang w:eastAsia="en-GB"/>
        </w:rPr>
        <w:t xml:space="preserve"> </w:t>
      </w:r>
      <w:r w:rsidR="00372E2A" w:rsidRPr="00671A59">
        <w:rPr>
          <w:rFonts w:ascii="Arial" w:hAnsi="Arial" w:cs="Arial"/>
          <w:b/>
          <w:bCs/>
          <w:sz w:val="20"/>
          <w:szCs w:val="20"/>
          <w:lang w:eastAsia="en-GB"/>
        </w:rPr>
        <w:t>(H-J</w:t>
      </w:r>
      <w:r w:rsidR="00F55FB8" w:rsidRPr="00671A59">
        <w:rPr>
          <w:rFonts w:ascii="Arial" w:hAnsi="Arial" w:cs="Arial"/>
          <w:b/>
          <w:bCs/>
          <w:sz w:val="20"/>
          <w:szCs w:val="20"/>
          <w:lang w:eastAsia="en-GB"/>
        </w:rPr>
        <w:t xml:space="preserve">) </w:t>
      </w:r>
      <w:r w:rsidR="00F55FB8" w:rsidRPr="00671A59">
        <w:rPr>
          <w:rFonts w:ascii="Arial" w:hAnsi="Arial" w:cs="Arial"/>
          <w:sz w:val="20"/>
          <w:szCs w:val="20"/>
          <w:lang w:eastAsia="en-GB"/>
        </w:rPr>
        <w:t xml:space="preserve">UMAP and k-means clustering was performed in </w:t>
      </w:r>
      <w:r w:rsidR="00D656C2" w:rsidRPr="00671A59">
        <w:rPr>
          <w:rFonts w:ascii="Arial" w:hAnsi="Arial" w:cs="Arial"/>
          <w:sz w:val="20"/>
          <w:szCs w:val="20"/>
          <w:lang w:eastAsia="en-GB"/>
        </w:rPr>
        <w:t>Timer</w:t>
      </w:r>
      <w:r w:rsidR="00D656C2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D656C2" w:rsidRPr="00671A59">
        <w:rPr>
          <w:rFonts w:ascii="Arial" w:hAnsi="Arial" w:cs="Arial"/>
          <w:sz w:val="20"/>
          <w:szCs w:val="20"/>
          <w:lang w:eastAsia="en-GB"/>
        </w:rPr>
        <w:t xml:space="preserve"> Treg cells. Shown are heatmaps of Timer Angle and Intensity as well as the expression of the indicated markers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 xml:space="preserve"> (H</w:t>
      </w:r>
      <w:r w:rsidR="00D656C2" w:rsidRPr="00671A59">
        <w:rPr>
          <w:rFonts w:ascii="Arial" w:hAnsi="Arial" w:cs="Arial"/>
          <w:sz w:val="20"/>
          <w:szCs w:val="20"/>
          <w:lang w:eastAsia="en-GB"/>
        </w:rPr>
        <w:t xml:space="preserve">), the </w:t>
      </w:r>
      <w:r w:rsidR="00D656C2" w:rsidRPr="00671A59">
        <w:rPr>
          <w:rFonts w:ascii="Arial" w:hAnsi="Arial" w:cs="Arial"/>
          <w:bCs/>
          <w:sz w:val="20"/>
          <w:szCs w:val="20"/>
          <w:lang w:eastAsia="en-GB"/>
        </w:rPr>
        <w:t>distribution of each individual Cluster identified by k-means clu</w:t>
      </w:r>
      <w:r w:rsidR="00372E2A" w:rsidRPr="00671A59">
        <w:rPr>
          <w:rFonts w:ascii="Arial" w:hAnsi="Arial" w:cs="Arial"/>
          <w:bCs/>
          <w:sz w:val="20"/>
          <w:szCs w:val="20"/>
          <w:lang w:eastAsia="en-GB"/>
        </w:rPr>
        <w:t>stering in the UMAP space (I</w:t>
      </w:r>
      <w:r w:rsidR="00D656C2" w:rsidRPr="00671A59">
        <w:rPr>
          <w:rFonts w:ascii="Arial" w:hAnsi="Arial" w:cs="Arial"/>
          <w:bCs/>
          <w:sz w:val="20"/>
          <w:szCs w:val="20"/>
          <w:lang w:eastAsia="en-GB"/>
        </w:rPr>
        <w:t>), and the percentage of Treg Timer</w:t>
      </w:r>
      <w:r w:rsidR="00D656C2" w:rsidRPr="00671A59">
        <w:rPr>
          <w:rFonts w:ascii="Arial" w:hAnsi="Arial" w:cs="Arial"/>
          <w:bCs/>
          <w:sz w:val="20"/>
          <w:szCs w:val="20"/>
          <w:vertAlign w:val="superscript"/>
          <w:lang w:eastAsia="en-GB"/>
        </w:rPr>
        <w:t>+</w:t>
      </w:r>
      <w:r w:rsidR="00D656C2" w:rsidRPr="00671A59">
        <w:rPr>
          <w:rFonts w:ascii="Arial" w:hAnsi="Arial" w:cs="Arial"/>
          <w:bCs/>
          <w:sz w:val="20"/>
          <w:szCs w:val="20"/>
          <w:lang w:eastAsia="en-GB"/>
        </w:rPr>
        <w:t xml:space="preserve"> cells in each Cluster from samples of both groups </w:t>
      </w:r>
      <w:r w:rsidR="00372E2A" w:rsidRPr="00671A59">
        <w:rPr>
          <w:rFonts w:ascii="Arial" w:hAnsi="Arial" w:cs="Arial"/>
          <w:bCs/>
          <w:sz w:val="20"/>
          <w:szCs w:val="20"/>
          <w:lang w:eastAsia="en-GB"/>
        </w:rPr>
        <w:t>(J</w:t>
      </w:r>
      <w:r w:rsidR="00E36E02" w:rsidRPr="00671A59">
        <w:rPr>
          <w:rFonts w:ascii="Arial" w:hAnsi="Arial" w:cs="Arial"/>
          <w:bCs/>
          <w:sz w:val="20"/>
          <w:szCs w:val="20"/>
          <w:lang w:eastAsia="en-GB"/>
        </w:rPr>
        <w:t xml:space="preserve">) </w:t>
      </w:r>
      <w:r w:rsidR="00D656C2" w:rsidRPr="00671A59">
        <w:rPr>
          <w:rFonts w:ascii="Arial" w:hAnsi="Arial" w:cs="Arial"/>
          <w:bCs/>
          <w:sz w:val="20"/>
          <w:szCs w:val="20"/>
          <w:lang w:eastAsia="en-GB"/>
        </w:rPr>
        <w:t xml:space="preserve">(N=4). </w:t>
      </w:r>
      <w:r w:rsidR="00D656C2" w:rsidRPr="00671A59">
        <w:rPr>
          <w:rFonts w:ascii="Arial" w:hAnsi="Arial" w:cs="Arial"/>
          <w:sz w:val="20"/>
          <w:szCs w:val="20"/>
          <w:lang w:eastAsia="en-GB"/>
        </w:rPr>
        <w:t>Statistical analysis performed using nonparametric and parametric T-test *P &lt; 0.05, **P &lt; 0.005.</w:t>
      </w:r>
    </w:p>
    <w:p w14:paraId="77FD88CB" w14:textId="77777777" w:rsidR="00302256" w:rsidRPr="00671A59" w:rsidRDefault="00302256" w:rsidP="00671A59">
      <w:pPr>
        <w:spacing w:line="360" w:lineRule="auto"/>
        <w:rPr>
          <w:rFonts w:ascii="Arial" w:hAnsi="Arial" w:cs="Arial"/>
          <w:sz w:val="20"/>
          <w:szCs w:val="20"/>
          <w:lang w:eastAsia="en-GB"/>
        </w:rPr>
      </w:pPr>
    </w:p>
    <w:p w14:paraId="5475BCB8" w14:textId="77777777" w:rsidR="00302256" w:rsidRPr="00671A59" w:rsidRDefault="00302256" w:rsidP="00671A59">
      <w:pPr>
        <w:spacing w:line="360" w:lineRule="auto"/>
        <w:rPr>
          <w:rFonts w:ascii="Arial" w:hAnsi="Arial" w:cs="Arial"/>
          <w:sz w:val="20"/>
          <w:szCs w:val="20"/>
          <w:lang w:eastAsia="en-GB"/>
        </w:rPr>
      </w:pPr>
    </w:p>
    <w:p w14:paraId="5AB3BC3B" w14:textId="36D24E9F" w:rsidR="0021162D" w:rsidRPr="00671A59" w:rsidRDefault="0021162D" w:rsidP="00671A59">
      <w:pPr>
        <w:spacing w:line="360" w:lineRule="auto"/>
        <w:rPr>
          <w:rFonts w:ascii="Arial" w:hAnsi="Arial" w:cs="Arial"/>
          <w:sz w:val="20"/>
          <w:szCs w:val="20"/>
          <w:lang w:eastAsia="en-GB"/>
        </w:rPr>
      </w:pPr>
      <w:r w:rsidRPr="00671A59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Figure S2. </w:t>
      </w:r>
      <w:r w:rsidR="0062623E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The effects of a booster </w:t>
      </w:r>
      <w:r w:rsidR="0062623E" w:rsidRP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S1a immunisation </w:t>
      </w:r>
      <w:r w:rsid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on</w:t>
      </w:r>
      <w:r w:rsidR="0062623E" w:rsidRP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</w:t>
      </w:r>
      <w:proofErr w:type="gramStart"/>
      <w:r w:rsidR="0062623E" w:rsidRP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antigen-reactive</w:t>
      </w:r>
      <w:proofErr w:type="gramEnd"/>
      <w:r w:rsidR="0062623E" w:rsidRP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Tfh cells and transitional population.</w:t>
      </w:r>
      <w:r w:rsid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</w:t>
      </w:r>
      <w:r w:rsidR="0062623E">
        <w:rPr>
          <w:rFonts w:ascii="Arial" w:hAnsi="Arial" w:cs="Arial"/>
          <w:sz w:val="20"/>
          <w:szCs w:val="20"/>
          <w:lang w:eastAsia="en-GB"/>
        </w:rPr>
        <w:t>Nr4a3-Tocky m</w:t>
      </w:r>
      <w:r w:rsidRPr="00671A59">
        <w:rPr>
          <w:rFonts w:ascii="Arial" w:hAnsi="Arial" w:cs="Arial"/>
          <w:sz w:val="20"/>
          <w:szCs w:val="20"/>
          <w:lang w:eastAsia="en-GB"/>
        </w:rPr>
        <w:t>ice were immunised with 1.5</w:t>
      </w:r>
      <w:r w:rsidRPr="00671A59">
        <w:rPr>
          <w:rFonts w:ascii="Arial" w:hAnsi="Arial" w:cs="Arial"/>
          <w:sz w:val="20"/>
          <w:szCs w:val="20"/>
        </w:rPr>
        <w:t>µ</w:t>
      </w:r>
      <w:r w:rsidRPr="00671A59">
        <w:rPr>
          <w:rFonts w:ascii="Arial" w:hAnsi="Arial" w:cs="Arial"/>
          <w:sz w:val="20"/>
          <w:szCs w:val="20"/>
          <w:lang w:eastAsia="en-GB"/>
        </w:rPr>
        <w:t xml:space="preserve">g of S1a fragment and after two weeks received either boost S1a (Boost) or PBS (Single). Two weeks later both groups were challenged with S1a and analysis took place 24h later. 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(A</w:t>
      </w:r>
      <w:r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Pr="00671A59">
        <w:rPr>
          <w:rFonts w:ascii="Arial" w:hAnsi="Arial" w:cs="Arial"/>
          <w:sz w:val="20"/>
          <w:szCs w:val="20"/>
          <w:lang w:eastAsia="en-GB"/>
        </w:rPr>
        <w:t xml:space="preserve"> Percentage of total Nr4a3-Timer</w:t>
      </w:r>
      <w:r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Pr="00671A59">
        <w:rPr>
          <w:rFonts w:ascii="Arial" w:hAnsi="Arial" w:cs="Arial"/>
          <w:sz w:val="20"/>
          <w:szCs w:val="20"/>
          <w:lang w:eastAsia="en-GB"/>
        </w:rPr>
        <w:t xml:space="preserve"> cells in both total CD4 (Left), Tconv (Middle) and Treg cells (Right). </w:t>
      </w:r>
      <w:r w:rsidR="00530A2B" w:rsidRPr="00671A59">
        <w:rPr>
          <w:rFonts w:ascii="Arial" w:hAnsi="Arial" w:cs="Arial"/>
          <w:b/>
          <w:sz w:val="20"/>
          <w:szCs w:val="20"/>
          <w:lang w:eastAsia="en-GB"/>
        </w:rPr>
        <w:t>(B)</w:t>
      </w:r>
      <w:r w:rsidR="00530A2B" w:rsidRPr="00671A59">
        <w:rPr>
          <w:rFonts w:ascii="Arial" w:hAnsi="Arial" w:cs="Arial"/>
          <w:sz w:val="20"/>
          <w:szCs w:val="20"/>
          <w:lang w:eastAsia="en-GB"/>
        </w:rPr>
        <w:t xml:space="preserve"> UMAP analysis was performed using Tconv Timer</w:t>
      </w:r>
      <w:r w:rsidR="00530A2B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530A2B" w:rsidRPr="00671A59">
        <w:rPr>
          <w:rFonts w:ascii="Arial" w:hAnsi="Arial" w:cs="Arial"/>
          <w:sz w:val="20"/>
          <w:szCs w:val="20"/>
          <w:lang w:eastAsia="en-GB"/>
        </w:rPr>
        <w:t xml:space="preserve"> cell data and shown are the individual Clusters identified by k-means clustering overlaid in the UMAP space. </w:t>
      </w:r>
      <w:r w:rsidR="00530A2B" w:rsidRPr="00671A59">
        <w:rPr>
          <w:rFonts w:ascii="Arial" w:hAnsi="Arial" w:cs="Arial"/>
          <w:b/>
          <w:sz w:val="20"/>
          <w:szCs w:val="20"/>
          <w:lang w:eastAsia="en-GB"/>
        </w:rPr>
        <w:t>(C</w:t>
      </w:r>
      <w:r w:rsidRPr="00671A59">
        <w:rPr>
          <w:rFonts w:ascii="Arial" w:hAnsi="Arial" w:cs="Arial"/>
          <w:b/>
          <w:sz w:val="20"/>
          <w:szCs w:val="20"/>
          <w:lang w:eastAsia="en-GB"/>
        </w:rPr>
        <w:t xml:space="preserve">) </w:t>
      </w:r>
      <w:r w:rsidRPr="00671A59">
        <w:rPr>
          <w:rFonts w:ascii="Arial" w:hAnsi="Arial" w:cs="Arial"/>
          <w:bCs/>
          <w:sz w:val="20"/>
          <w:szCs w:val="20"/>
          <w:lang w:eastAsia="en-GB"/>
        </w:rPr>
        <w:t>Shown are the p</w:t>
      </w:r>
      <w:r w:rsidR="00666614" w:rsidRPr="00671A59">
        <w:rPr>
          <w:rFonts w:ascii="Arial" w:hAnsi="Arial" w:cs="Arial"/>
          <w:bCs/>
          <w:sz w:val="20"/>
          <w:szCs w:val="20"/>
          <w:lang w:eastAsia="en-GB"/>
        </w:rPr>
        <w:t>ercentage</w:t>
      </w:r>
      <w:r w:rsidR="00530A2B" w:rsidRPr="00671A59">
        <w:rPr>
          <w:rFonts w:ascii="Arial" w:hAnsi="Arial" w:cs="Arial"/>
          <w:bCs/>
          <w:sz w:val="20"/>
          <w:szCs w:val="20"/>
          <w:lang w:eastAsia="en-GB"/>
        </w:rPr>
        <w:t>s</w:t>
      </w:r>
      <w:r w:rsidR="00666614" w:rsidRPr="00671A59">
        <w:rPr>
          <w:rFonts w:ascii="Arial" w:hAnsi="Arial" w:cs="Arial"/>
          <w:bCs/>
          <w:sz w:val="20"/>
          <w:szCs w:val="20"/>
          <w:lang w:eastAsia="en-GB"/>
        </w:rPr>
        <w:t xml:space="preserve"> of T</w:t>
      </w:r>
      <w:r w:rsidRPr="00671A59">
        <w:rPr>
          <w:rFonts w:ascii="Arial" w:hAnsi="Arial" w:cs="Arial"/>
          <w:bCs/>
          <w:sz w:val="20"/>
          <w:szCs w:val="20"/>
          <w:lang w:eastAsia="en-GB"/>
        </w:rPr>
        <w:t>conv Timer</w:t>
      </w:r>
      <w:r w:rsidRPr="00671A59">
        <w:rPr>
          <w:rFonts w:ascii="Arial" w:hAnsi="Arial" w:cs="Arial"/>
          <w:bCs/>
          <w:sz w:val="20"/>
          <w:szCs w:val="20"/>
          <w:vertAlign w:val="superscript"/>
          <w:lang w:eastAsia="en-GB"/>
        </w:rPr>
        <w:t>+</w:t>
      </w:r>
      <w:r w:rsidRPr="00671A59">
        <w:rPr>
          <w:rFonts w:ascii="Arial" w:hAnsi="Arial" w:cs="Arial"/>
          <w:bCs/>
          <w:sz w:val="20"/>
          <w:szCs w:val="20"/>
          <w:lang w:eastAsia="en-GB"/>
        </w:rPr>
        <w:t xml:space="preserve"> cells in </w:t>
      </w:r>
      <w:r w:rsidR="00530A2B" w:rsidRPr="00671A59">
        <w:rPr>
          <w:rFonts w:ascii="Arial" w:hAnsi="Arial" w:cs="Arial"/>
          <w:bCs/>
          <w:sz w:val="20"/>
          <w:szCs w:val="20"/>
          <w:lang w:eastAsia="en-GB"/>
        </w:rPr>
        <w:t xml:space="preserve">each cluster identified in (B) except Clusters 4, 6 and 9. </w:t>
      </w:r>
      <w:r w:rsidR="00530A2B" w:rsidRPr="00671A59">
        <w:rPr>
          <w:rFonts w:ascii="Arial" w:hAnsi="Arial" w:cs="Arial"/>
          <w:b/>
          <w:bCs/>
          <w:sz w:val="20"/>
          <w:szCs w:val="20"/>
          <w:lang w:eastAsia="en-GB"/>
        </w:rPr>
        <w:t>(D</w:t>
      </w:r>
      <w:r w:rsidR="00666614" w:rsidRPr="00671A59">
        <w:rPr>
          <w:rFonts w:ascii="Arial" w:hAnsi="Arial" w:cs="Arial"/>
          <w:b/>
          <w:bCs/>
          <w:sz w:val="20"/>
          <w:szCs w:val="20"/>
          <w:lang w:eastAsia="en-GB"/>
        </w:rPr>
        <w:t>)</w:t>
      </w:r>
      <w:r w:rsidR="00666614" w:rsidRPr="00671A59">
        <w:rPr>
          <w:rFonts w:ascii="Arial" w:hAnsi="Arial" w:cs="Arial"/>
          <w:bCs/>
          <w:sz w:val="20"/>
          <w:szCs w:val="20"/>
          <w:lang w:eastAsia="en-GB"/>
        </w:rPr>
        <w:t xml:space="preserve"> Violin plots showing Timer I</w:t>
      </w:r>
      <w:r w:rsidRPr="00671A59">
        <w:rPr>
          <w:rFonts w:ascii="Arial" w:hAnsi="Arial" w:cs="Arial"/>
          <w:bCs/>
          <w:sz w:val="20"/>
          <w:szCs w:val="20"/>
          <w:lang w:eastAsia="en-GB"/>
        </w:rPr>
        <w:t xml:space="preserve">ntensity </w:t>
      </w:r>
      <w:r w:rsidR="00666614" w:rsidRPr="00671A59">
        <w:rPr>
          <w:rFonts w:ascii="Arial" w:hAnsi="Arial" w:cs="Arial"/>
          <w:bCs/>
          <w:sz w:val="20"/>
          <w:szCs w:val="20"/>
          <w:lang w:eastAsia="en-GB"/>
        </w:rPr>
        <w:t>as well as the expression of the indicated markers in each Timer locus from Clusters 4, 6 and 9 as well as all concatenated Clusters</w:t>
      </w:r>
      <w:r w:rsidR="00022D00" w:rsidRPr="00671A59">
        <w:rPr>
          <w:rFonts w:ascii="Arial" w:hAnsi="Arial" w:cs="Arial"/>
          <w:bCs/>
          <w:sz w:val="20"/>
          <w:szCs w:val="20"/>
          <w:lang w:eastAsia="en-GB"/>
        </w:rPr>
        <w:t xml:space="preserve"> from Figure 3E</w:t>
      </w:r>
      <w:r w:rsidR="00666614" w:rsidRPr="00671A59">
        <w:rPr>
          <w:rFonts w:ascii="Arial" w:hAnsi="Arial" w:cs="Arial"/>
          <w:bCs/>
          <w:sz w:val="20"/>
          <w:szCs w:val="20"/>
          <w:lang w:eastAsia="en-GB"/>
        </w:rPr>
        <w:t>. Data from one experiment (N=3).</w:t>
      </w:r>
    </w:p>
    <w:p w14:paraId="30AF0F1C" w14:textId="58BB9993" w:rsidR="000E4C49" w:rsidRPr="00671A59" w:rsidRDefault="000E4C49" w:rsidP="00671A59">
      <w:pPr>
        <w:spacing w:line="360" w:lineRule="auto"/>
        <w:rPr>
          <w:rFonts w:ascii="Arial" w:hAnsi="Arial" w:cs="Arial"/>
          <w:sz w:val="20"/>
          <w:szCs w:val="20"/>
          <w:lang w:eastAsia="en-GB"/>
        </w:rPr>
      </w:pPr>
    </w:p>
    <w:p w14:paraId="34285193" w14:textId="77777777" w:rsidR="0021162D" w:rsidRPr="00671A59" w:rsidRDefault="0021162D" w:rsidP="00671A59">
      <w:pPr>
        <w:spacing w:line="360" w:lineRule="auto"/>
        <w:rPr>
          <w:rFonts w:ascii="Arial" w:hAnsi="Arial" w:cs="Arial"/>
          <w:sz w:val="20"/>
          <w:szCs w:val="20"/>
          <w:lang w:eastAsia="en-GB"/>
        </w:rPr>
      </w:pPr>
    </w:p>
    <w:p w14:paraId="70285AEF" w14:textId="7EB05FBA" w:rsidR="00372A6B" w:rsidRPr="00671A59" w:rsidRDefault="00666614" w:rsidP="00671A59">
      <w:pPr>
        <w:spacing w:line="360" w:lineRule="auto"/>
        <w:rPr>
          <w:rFonts w:ascii="Arial" w:hAnsi="Arial" w:cs="Arial"/>
          <w:sz w:val="20"/>
          <w:szCs w:val="20"/>
          <w:lang w:eastAsia="en-GB"/>
        </w:rPr>
      </w:pPr>
      <w:r w:rsidRPr="00671A59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Figure S3. </w:t>
      </w:r>
      <w:r w:rsidR="00CF0081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The effects of </w:t>
      </w:r>
      <w:r w:rsidR="00CF0081" w:rsidRP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S1</w:t>
      </w:r>
      <w:r w:rsidR="00CF0081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b</w:t>
      </w:r>
      <w:r w:rsidR="00CF0081" w:rsidRP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immunisation </w:t>
      </w:r>
      <w:r w:rsidR="00CF0081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on</w:t>
      </w:r>
      <w:r w:rsidR="00CF0081" w:rsidRP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</w:t>
      </w:r>
      <w:proofErr w:type="gramStart"/>
      <w:r w:rsidR="00CF0081" w:rsidRP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antigen-reactive</w:t>
      </w:r>
      <w:proofErr w:type="gramEnd"/>
      <w:r w:rsidR="00CF0081" w:rsidRPr="0062623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</w:t>
      </w:r>
      <w:r w:rsidR="00CF0081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CD4 T cells and Treg</w:t>
      </w:r>
      <w:r w:rsidRPr="00671A59">
        <w:rPr>
          <w:rFonts w:ascii="Arial" w:eastAsia="Times New Roman" w:hAnsi="Arial" w:cs="Arial"/>
          <w:b/>
          <w:sz w:val="20"/>
          <w:szCs w:val="20"/>
          <w:lang w:eastAsia="en-GB"/>
        </w:rPr>
        <w:t>.</w:t>
      </w:r>
      <w:r w:rsidR="00D972A0" w:rsidRPr="00671A59">
        <w:rPr>
          <w:rFonts w:ascii="Arial" w:hAnsi="Arial" w:cs="Arial"/>
          <w:sz w:val="20"/>
          <w:szCs w:val="20"/>
          <w:lang w:eastAsia="en-GB"/>
        </w:rPr>
        <w:t xml:space="preserve"> 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(A</w:t>
      </w:r>
      <w:r w:rsidR="00332F56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332F56" w:rsidRPr="00671A59">
        <w:rPr>
          <w:rFonts w:ascii="Arial" w:hAnsi="Arial" w:cs="Arial"/>
          <w:sz w:val="20"/>
          <w:szCs w:val="20"/>
          <w:lang w:eastAsia="en-GB"/>
        </w:rPr>
        <w:t xml:space="preserve"> </w:t>
      </w:r>
      <w:r w:rsidR="00131CC8">
        <w:rPr>
          <w:rFonts w:ascii="Arial" w:hAnsi="Arial" w:cs="Arial"/>
          <w:sz w:val="20"/>
          <w:szCs w:val="20"/>
          <w:lang w:eastAsia="en-GB"/>
        </w:rPr>
        <w:t>Nr4a3-Tocky m</w:t>
      </w:r>
      <w:r w:rsidR="00131CC8" w:rsidRPr="00671A59">
        <w:rPr>
          <w:rFonts w:ascii="Arial" w:hAnsi="Arial" w:cs="Arial"/>
          <w:sz w:val="20"/>
          <w:szCs w:val="20"/>
          <w:lang w:eastAsia="en-GB"/>
        </w:rPr>
        <w:t xml:space="preserve">ice </w:t>
      </w:r>
      <w:r w:rsidR="00022D00" w:rsidRPr="00671A59">
        <w:rPr>
          <w:rFonts w:ascii="Arial" w:hAnsi="Arial" w:cs="Arial"/>
          <w:sz w:val="20"/>
          <w:szCs w:val="20"/>
          <w:lang w:eastAsia="en-GB"/>
        </w:rPr>
        <w:t>were immunised with either S1b</w:t>
      </w:r>
      <w:r w:rsidRPr="00671A59">
        <w:rPr>
          <w:rFonts w:ascii="Arial" w:hAnsi="Arial" w:cs="Arial"/>
          <w:sz w:val="20"/>
          <w:szCs w:val="20"/>
          <w:lang w:eastAsia="en-GB"/>
        </w:rPr>
        <w:t xml:space="preserve"> fragment or PBS emulsified in Incomplete Freund’s adjuvant (IFA) containing 50</w:t>
      </w:r>
      <w:r w:rsidRPr="00671A59">
        <w:rPr>
          <w:rFonts w:ascii="Arial" w:hAnsi="Arial" w:cs="Arial"/>
          <w:sz w:val="20"/>
          <w:szCs w:val="20"/>
        </w:rPr>
        <w:t>µ</w:t>
      </w:r>
      <w:r w:rsidRPr="00671A59">
        <w:rPr>
          <w:rFonts w:ascii="Arial" w:hAnsi="Arial" w:cs="Arial"/>
          <w:sz w:val="20"/>
          <w:szCs w:val="20"/>
          <w:lang w:eastAsia="en-GB"/>
        </w:rPr>
        <w:t>g of Poly (IC) and challenged 7 days later in absence of added adjuvant. Analysis took place 24h later and shown is the percentage of Nr4a3-Timer</w:t>
      </w:r>
      <w:r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Pr="00671A59">
        <w:rPr>
          <w:rFonts w:ascii="Arial" w:hAnsi="Arial" w:cs="Arial"/>
          <w:sz w:val="20"/>
          <w:szCs w:val="20"/>
          <w:lang w:eastAsia="en-GB"/>
        </w:rPr>
        <w:t xml:space="preserve"> Tconv cells.</w:t>
      </w:r>
      <w:r w:rsidRPr="00671A59">
        <w:rPr>
          <w:rFonts w:ascii="Arial" w:hAnsi="Arial" w:cs="Arial"/>
          <w:sz w:val="20"/>
          <w:szCs w:val="20"/>
        </w:rPr>
        <w:t xml:space="preserve"> </w:t>
      </w:r>
      <w:r w:rsidRPr="00671A59">
        <w:rPr>
          <w:rFonts w:ascii="Arial" w:hAnsi="Arial" w:cs="Arial"/>
          <w:sz w:val="20"/>
          <w:szCs w:val="20"/>
        </w:rPr>
        <w:lastRenderedPageBreak/>
        <w:t xml:space="preserve">Data from 2 independent experiments (N=2-4). 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(B-D</w:t>
      </w:r>
      <w:r w:rsidR="00D1066A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D1066A" w:rsidRPr="00671A59">
        <w:rPr>
          <w:rFonts w:ascii="Arial" w:hAnsi="Arial" w:cs="Arial"/>
          <w:sz w:val="20"/>
          <w:szCs w:val="20"/>
          <w:lang w:eastAsia="en-GB"/>
        </w:rPr>
        <w:t xml:space="preserve"> Uniform Manifold Approximation and Proje</w:t>
      </w:r>
      <w:r w:rsidRPr="00671A59">
        <w:rPr>
          <w:rFonts w:ascii="Arial" w:hAnsi="Arial" w:cs="Arial"/>
          <w:sz w:val="20"/>
          <w:szCs w:val="20"/>
          <w:lang w:eastAsia="en-GB"/>
        </w:rPr>
        <w:t>ction (UMAP) analysis of T</w:t>
      </w:r>
      <w:r w:rsidR="00D1066A" w:rsidRPr="00671A59">
        <w:rPr>
          <w:rFonts w:ascii="Arial" w:hAnsi="Arial" w:cs="Arial"/>
          <w:sz w:val="20"/>
          <w:szCs w:val="20"/>
          <w:lang w:eastAsia="en-GB"/>
        </w:rPr>
        <w:t xml:space="preserve">conv </w:t>
      </w:r>
      <w:r w:rsidR="00D1066A" w:rsidRPr="00671A59">
        <w:rPr>
          <w:rFonts w:ascii="Arial" w:hAnsi="Arial" w:cs="Arial"/>
          <w:bCs/>
          <w:sz w:val="20"/>
          <w:szCs w:val="20"/>
          <w:lang w:eastAsia="en-GB"/>
        </w:rPr>
        <w:t>Timer</w:t>
      </w:r>
      <w:r w:rsidR="00D1066A" w:rsidRPr="00671A59">
        <w:rPr>
          <w:rFonts w:ascii="Arial" w:hAnsi="Arial" w:cs="Arial"/>
          <w:bCs/>
          <w:sz w:val="20"/>
          <w:szCs w:val="20"/>
          <w:vertAlign w:val="superscript"/>
          <w:lang w:eastAsia="en-GB"/>
        </w:rPr>
        <w:t xml:space="preserve">+ </w:t>
      </w:r>
      <w:r w:rsidR="00D1066A" w:rsidRPr="00671A59">
        <w:rPr>
          <w:rFonts w:ascii="Arial" w:hAnsi="Arial" w:cs="Arial"/>
          <w:sz w:val="20"/>
          <w:szCs w:val="20"/>
          <w:lang w:eastAsia="en-GB"/>
        </w:rPr>
        <w:t xml:space="preserve">cells from mice </w:t>
      </w:r>
      <w:r w:rsidR="00022D00" w:rsidRPr="00671A59">
        <w:rPr>
          <w:rFonts w:ascii="Arial" w:hAnsi="Arial" w:cs="Arial"/>
          <w:sz w:val="20"/>
          <w:szCs w:val="20"/>
          <w:lang w:eastAsia="en-GB"/>
        </w:rPr>
        <w:t>in (</w:t>
      </w:r>
      <w:r w:rsidR="006470D7">
        <w:rPr>
          <w:rFonts w:ascii="Arial" w:hAnsi="Arial" w:cs="Arial"/>
          <w:sz w:val="20"/>
          <w:szCs w:val="20"/>
          <w:lang w:eastAsia="en-GB"/>
        </w:rPr>
        <w:t>A</w:t>
      </w:r>
      <w:r w:rsidR="00D1066A" w:rsidRPr="00671A59">
        <w:rPr>
          <w:rFonts w:ascii="Arial" w:hAnsi="Arial" w:cs="Arial"/>
          <w:sz w:val="20"/>
          <w:szCs w:val="20"/>
          <w:lang w:eastAsia="en-GB"/>
        </w:rPr>
        <w:t>). The UMAP was performed using Timer-Blue, Timer-Red, CD25, CD44, GITR, PD1, CXCR5, and CD69 as input data. Shown are heatmaps of Timer Angle and Intensity as well as expression of the indicated markers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 xml:space="preserve"> (B</w:t>
      </w:r>
      <w:r w:rsidR="00D1066A" w:rsidRPr="00671A59">
        <w:rPr>
          <w:rFonts w:ascii="Arial" w:hAnsi="Arial" w:cs="Arial"/>
          <w:sz w:val="20"/>
          <w:szCs w:val="20"/>
          <w:lang w:eastAsia="en-GB"/>
        </w:rPr>
        <w:t>), the distribution of Clusters identified by k-means clustering in the UMA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P space (C</w:t>
      </w:r>
      <w:r w:rsidR="00D1066A" w:rsidRPr="00671A59">
        <w:rPr>
          <w:rFonts w:ascii="Arial" w:hAnsi="Arial" w:cs="Arial"/>
          <w:sz w:val="20"/>
          <w:szCs w:val="20"/>
          <w:lang w:eastAsia="en-GB"/>
        </w:rPr>
        <w:t xml:space="preserve">), and the percentage of </w:t>
      </w:r>
      <w:r w:rsidRPr="00671A59">
        <w:rPr>
          <w:rFonts w:ascii="Arial" w:hAnsi="Arial" w:cs="Arial"/>
          <w:sz w:val="20"/>
          <w:szCs w:val="20"/>
          <w:lang w:eastAsia="en-GB"/>
        </w:rPr>
        <w:t>T</w:t>
      </w:r>
      <w:r w:rsidR="00D1066A" w:rsidRPr="00671A59">
        <w:rPr>
          <w:rFonts w:ascii="Arial" w:hAnsi="Arial" w:cs="Arial"/>
          <w:sz w:val="20"/>
          <w:szCs w:val="20"/>
          <w:lang w:eastAsia="en-GB"/>
        </w:rPr>
        <w:t>conv Timer</w:t>
      </w:r>
      <w:r w:rsidR="00D1066A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D1066A" w:rsidRPr="00671A59">
        <w:rPr>
          <w:rFonts w:ascii="Arial" w:hAnsi="Arial" w:cs="Arial"/>
          <w:sz w:val="20"/>
          <w:szCs w:val="20"/>
          <w:lang w:eastAsia="en-GB"/>
        </w:rPr>
        <w:t xml:space="preserve"> cells in the indicated Clusters in s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amples from both groups (N=4) (D</w:t>
      </w:r>
      <w:r w:rsidR="00D1066A" w:rsidRPr="00671A59">
        <w:rPr>
          <w:rFonts w:ascii="Arial" w:hAnsi="Arial" w:cs="Arial"/>
          <w:sz w:val="20"/>
          <w:szCs w:val="20"/>
          <w:lang w:eastAsia="en-GB"/>
        </w:rPr>
        <w:t>).</w:t>
      </w:r>
      <w:r w:rsidR="00732B94" w:rsidRPr="00671A59">
        <w:rPr>
          <w:rFonts w:ascii="Arial" w:hAnsi="Arial" w:cs="Arial"/>
          <w:sz w:val="20"/>
          <w:szCs w:val="20"/>
          <w:lang w:eastAsia="en-GB"/>
        </w:rPr>
        <w:t xml:space="preserve"> </w:t>
      </w:r>
      <w:r w:rsidR="00372E2A" w:rsidRPr="00671A59">
        <w:rPr>
          <w:rFonts w:ascii="Arial" w:hAnsi="Arial" w:cs="Arial"/>
          <w:b/>
          <w:sz w:val="20"/>
          <w:szCs w:val="20"/>
        </w:rPr>
        <w:t>(E-F</w:t>
      </w:r>
      <w:r w:rsidR="00E46808" w:rsidRPr="00671A59">
        <w:rPr>
          <w:rFonts w:ascii="Arial" w:hAnsi="Arial" w:cs="Arial"/>
          <w:b/>
          <w:sz w:val="20"/>
          <w:szCs w:val="20"/>
        </w:rPr>
        <w:t xml:space="preserve">) </w:t>
      </w:r>
      <w:r w:rsidR="003708D8" w:rsidRPr="00671A59">
        <w:rPr>
          <w:rFonts w:ascii="Arial" w:hAnsi="Arial" w:cs="Arial"/>
          <w:sz w:val="20"/>
          <w:szCs w:val="20"/>
        </w:rPr>
        <w:t>Analysis of CD4</w:t>
      </w:r>
      <w:r w:rsidR="003708D8" w:rsidRPr="00671A59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3708D8" w:rsidRPr="00671A59">
        <w:rPr>
          <w:rFonts w:ascii="Arial" w:hAnsi="Arial" w:cs="Arial"/>
          <w:sz w:val="20"/>
          <w:szCs w:val="20"/>
        </w:rPr>
        <w:t>Foxp3</w:t>
      </w:r>
      <w:r w:rsidR="003708D8" w:rsidRPr="00671A59">
        <w:rPr>
          <w:rFonts w:ascii="Arial" w:hAnsi="Arial" w:cs="Arial"/>
          <w:sz w:val="20"/>
          <w:szCs w:val="20"/>
          <w:vertAlign w:val="superscript"/>
        </w:rPr>
        <w:t>+</w:t>
      </w:r>
      <w:r w:rsidR="003708D8" w:rsidRPr="00671A59">
        <w:rPr>
          <w:rFonts w:ascii="Arial" w:hAnsi="Arial" w:cs="Arial"/>
          <w:sz w:val="20"/>
          <w:szCs w:val="20"/>
        </w:rPr>
        <w:t xml:space="preserve"> PD1</w:t>
      </w:r>
      <w:r w:rsidR="003708D8" w:rsidRPr="00671A59">
        <w:rPr>
          <w:rFonts w:ascii="Arial" w:hAnsi="Arial" w:cs="Arial"/>
          <w:sz w:val="20"/>
          <w:szCs w:val="20"/>
          <w:vertAlign w:val="superscript"/>
        </w:rPr>
        <w:t>hi</w:t>
      </w:r>
      <w:r w:rsidR="003708D8" w:rsidRPr="00671A59">
        <w:rPr>
          <w:rFonts w:ascii="Arial" w:hAnsi="Arial" w:cs="Arial"/>
          <w:sz w:val="20"/>
          <w:szCs w:val="20"/>
        </w:rPr>
        <w:t xml:space="preserve"> CXCR5</w:t>
      </w:r>
      <w:r w:rsidR="003708D8" w:rsidRPr="00671A59">
        <w:rPr>
          <w:rFonts w:ascii="Arial" w:hAnsi="Arial" w:cs="Arial"/>
          <w:sz w:val="20"/>
          <w:szCs w:val="20"/>
          <w:vertAlign w:val="superscript"/>
        </w:rPr>
        <w:t>+</w:t>
      </w:r>
      <w:r w:rsidR="00E40924" w:rsidRPr="00671A59">
        <w:rPr>
          <w:rFonts w:ascii="Arial" w:hAnsi="Arial" w:cs="Arial"/>
          <w:sz w:val="20"/>
          <w:szCs w:val="20"/>
        </w:rPr>
        <w:t xml:space="preserve"> cells from mice immunised in (A</w:t>
      </w:r>
      <w:r w:rsidR="003708D8" w:rsidRPr="00671A59">
        <w:rPr>
          <w:rFonts w:ascii="Arial" w:hAnsi="Arial" w:cs="Arial"/>
          <w:sz w:val="20"/>
          <w:szCs w:val="20"/>
        </w:rPr>
        <w:t>)</w:t>
      </w:r>
      <w:r w:rsidR="00022D00" w:rsidRPr="00671A59">
        <w:rPr>
          <w:rFonts w:ascii="Arial" w:hAnsi="Arial" w:cs="Arial"/>
          <w:sz w:val="20"/>
          <w:szCs w:val="20"/>
        </w:rPr>
        <w:t>. S</w:t>
      </w:r>
      <w:r w:rsidR="00D972A0" w:rsidRPr="00671A59">
        <w:rPr>
          <w:rFonts w:ascii="Arial" w:hAnsi="Arial" w:cs="Arial"/>
          <w:sz w:val="20"/>
          <w:szCs w:val="20"/>
        </w:rPr>
        <w:t>hown are their normalised percentage of total Timer</w:t>
      </w:r>
      <w:r w:rsidR="00D972A0" w:rsidRPr="00671A59">
        <w:rPr>
          <w:rFonts w:ascii="Arial" w:hAnsi="Arial" w:cs="Arial"/>
          <w:sz w:val="20"/>
          <w:szCs w:val="20"/>
          <w:vertAlign w:val="superscript"/>
        </w:rPr>
        <w:t>+</w:t>
      </w:r>
      <w:r w:rsidR="00372E2A" w:rsidRPr="00671A59">
        <w:rPr>
          <w:rFonts w:ascii="Arial" w:hAnsi="Arial" w:cs="Arial"/>
          <w:sz w:val="20"/>
          <w:szCs w:val="20"/>
        </w:rPr>
        <w:t xml:space="preserve"> cells (E</w:t>
      </w:r>
      <w:r w:rsidR="00D972A0" w:rsidRPr="00671A59">
        <w:rPr>
          <w:rFonts w:ascii="Arial" w:hAnsi="Arial" w:cs="Arial"/>
          <w:sz w:val="20"/>
          <w:szCs w:val="20"/>
        </w:rPr>
        <w:t>) and their expr</w:t>
      </w:r>
      <w:r w:rsidR="00372E2A" w:rsidRPr="00671A59">
        <w:rPr>
          <w:rFonts w:ascii="Arial" w:hAnsi="Arial" w:cs="Arial"/>
          <w:sz w:val="20"/>
          <w:szCs w:val="20"/>
        </w:rPr>
        <w:t>ession of Nr4a3-Blue and –Red (F</w:t>
      </w:r>
      <w:r w:rsidR="00D972A0" w:rsidRPr="00671A59">
        <w:rPr>
          <w:rFonts w:ascii="Arial" w:hAnsi="Arial" w:cs="Arial"/>
          <w:sz w:val="20"/>
          <w:szCs w:val="20"/>
        </w:rPr>
        <w:t xml:space="preserve">). </w:t>
      </w:r>
      <w:r w:rsidR="004B18E5" w:rsidRPr="00671A59">
        <w:rPr>
          <w:rFonts w:ascii="Arial" w:hAnsi="Arial" w:cs="Arial"/>
          <w:sz w:val="20"/>
          <w:szCs w:val="20"/>
        </w:rPr>
        <w:t>Data from 2 independent experiments (N=2-4).</w:t>
      </w:r>
      <w:r w:rsidR="00D972A0" w:rsidRPr="00671A59">
        <w:rPr>
          <w:rFonts w:ascii="Arial" w:hAnsi="Arial" w:cs="Arial"/>
          <w:sz w:val="20"/>
          <w:szCs w:val="20"/>
          <w:lang w:eastAsia="en-GB"/>
        </w:rPr>
        <w:t xml:space="preserve"> </w:t>
      </w:r>
      <w:r w:rsidR="00E40924" w:rsidRPr="00671A59">
        <w:rPr>
          <w:rFonts w:ascii="Arial" w:hAnsi="Arial" w:cs="Arial"/>
          <w:b/>
          <w:sz w:val="20"/>
          <w:szCs w:val="20"/>
          <w:lang w:eastAsia="en-GB"/>
        </w:rPr>
        <w:t>(G-H)</w:t>
      </w:r>
      <w:r w:rsidR="00E40924" w:rsidRPr="00671A59">
        <w:rPr>
          <w:rFonts w:ascii="Arial" w:hAnsi="Arial" w:cs="Arial"/>
          <w:sz w:val="20"/>
          <w:szCs w:val="20"/>
          <w:lang w:eastAsia="en-GB"/>
        </w:rPr>
        <w:t xml:space="preserve"> UMAP and k-means clustering analysis of Treg Timer</w:t>
      </w:r>
      <w:r w:rsidR="00E40924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E40924" w:rsidRPr="00671A59">
        <w:rPr>
          <w:rFonts w:ascii="Arial" w:hAnsi="Arial" w:cs="Arial"/>
          <w:sz w:val="20"/>
          <w:szCs w:val="20"/>
          <w:lang w:eastAsia="en-GB"/>
        </w:rPr>
        <w:t xml:space="preserve"> cells from mice immunised as in (A). Shown are the identified Clusters overlaid in the UMAP space (G) and the percentage of Treg Timer</w:t>
      </w:r>
      <w:r w:rsidR="00E40924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E40924" w:rsidRPr="00671A59">
        <w:rPr>
          <w:rFonts w:ascii="Arial" w:hAnsi="Arial" w:cs="Arial"/>
          <w:sz w:val="20"/>
          <w:szCs w:val="20"/>
          <w:lang w:eastAsia="en-GB"/>
        </w:rPr>
        <w:t xml:space="preserve"> cells in each of the identified Clusters (H). </w:t>
      </w:r>
      <w:r w:rsidR="00E40924" w:rsidRPr="00671A59">
        <w:rPr>
          <w:rFonts w:ascii="Arial" w:hAnsi="Arial" w:cs="Arial"/>
          <w:b/>
          <w:sz w:val="20"/>
          <w:szCs w:val="20"/>
          <w:lang w:eastAsia="en-GB"/>
        </w:rPr>
        <w:t>(I</w:t>
      </w:r>
      <w:r w:rsidR="00E251DA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 Mice were immunised with S1b and after two weeks received either boost S1b immunisation or PBS in absence of added adjuvant. Two weeks later </w:t>
      </w:r>
      <w:r w:rsidR="00D972A0" w:rsidRPr="00671A59">
        <w:rPr>
          <w:rFonts w:ascii="Arial" w:hAnsi="Arial" w:cs="Arial"/>
          <w:sz w:val="20"/>
          <w:szCs w:val="20"/>
          <w:lang w:eastAsia="en-GB"/>
        </w:rPr>
        <w:t xml:space="preserve">all 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mice were challenged with S1b in absence of added adjuvant and </w:t>
      </w:r>
      <w:r w:rsidR="00AE3951" w:rsidRPr="00671A59">
        <w:rPr>
          <w:rFonts w:ascii="Arial" w:hAnsi="Arial" w:cs="Arial"/>
          <w:sz w:val="20"/>
          <w:szCs w:val="20"/>
          <w:lang w:eastAsia="en-GB"/>
        </w:rPr>
        <w:t>draining lymph nodes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 were analysed 24h later. </w:t>
      </w:r>
      <w:r w:rsidR="00E40924" w:rsidRPr="00671A59">
        <w:rPr>
          <w:rFonts w:ascii="Arial" w:hAnsi="Arial" w:cs="Arial"/>
          <w:b/>
          <w:sz w:val="20"/>
          <w:szCs w:val="20"/>
          <w:lang w:eastAsia="en-GB"/>
        </w:rPr>
        <w:t>(J</w:t>
      </w:r>
      <w:r w:rsidR="00D972A0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D972A0" w:rsidRPr="00671A59">
        <w:rPr>
          <w:rFonts w:ascii="Arial" w:hAnsi="Arial" w:cs="Arial"/>
          <w:sz w:val="20"/>
          <w:szCs w:val="20"/>
          <w:lang w:eastAsia="en-GB"/>
        </w:rPr>
        <w:t xml:space="preserve"> 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Shown are </w:t>
      </w:r>
      <w:r w:rsidR="00022D00" w:rsidRPr="00671A59">
        <w:rPr>
          <w:rFonts w:ascii="Arial" w:hAnsi="Arial" w:cs="Arial"/>
          <w:sz w:val="20"/>
          <w:szCs w:val="20"/>
          <w:lang w:eastAsia="en-GB"/>
        </w:rPr>
        <w:t>the normalised percentage of Foxp3</w:t>
      </w:r>
      <w:r w:rsidR="00022D00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-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 PD1</w:t>
      </w:r>
      <w:r w:rsidR="00E251DA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hi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 CXCR5</w:t>
      </w:r>
      <w:r w:rsidR="00E251DA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022D00" w:rsidRPr="00671A59">
        <w:rPr>
          <w:rFonts w:ascii="Arial" w:hAnsi="Arial" w:cs="Arial"/>
          <w:sz w:val="20"/>
          <w:szCs w:val="20"/>
          <w:lang w:eastAsia="en-GB"/>
        </w:rPr>
        <w:t xml:space="preserve"> (Left) and 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>Foxp3</w:t>
      </w:r>
      <w:r w:rsidR="00E251DA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 PD1</w:t>
      </w:r>
      <w:r w:rsidR="00E251DA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hi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 CXCR5</w:t>
      </w:r>
      <w:r w:rsidR="00E251DA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 (Right) in total CD4 T cells 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from mice immunised as in (G</w:t>
      </w:r>
      <w:r w:rsidR="00D972A0" w:rsidRPr="00671A59">
        <w:rPr>
          <w:rFonts w:ascii="Arial" w:hAnsi="Arial" w:cs="Arial"/>
          <w:sz w:val="20"/>
          <w:szCs w:val="20"/>
          <w:lang w:eastAsia="en-GB"/>
        </w:rPr>
        <w:t xml:space="preserve">) </w:t>
      </w:r>
      <w:r w:rsidR="00E251DA" w:rsidRPr="00671A59">
        <w:rPr>
          <w:rFonts w:ascii="Arial" w:hAnsi="Arial" w:cs="Arial"/>
          <w:sz w:val="20"/>
          <w:szCs w:val="20"/>
          <w:lang w:eastAsia="en-GB"/>
        </w:rPr>
        <w:t xml:space="preserve">(N=3). </w:t>
      </w:r>
      <w:r w:rsidR="004B36FC" w:rsidRPr="00671A59">
        <w:rPr>
          <w:rFonts w:ascii="Arial" w:hAnsi="Arial" w:cs="Arial"/>
          <w:sz w:val="20"/>
          <w:szCs w:val="20"/>
          <w:lang w:eastAsia="en-GB"/>
        </w:rPr>
        <w:t>Statistical analysis performed using nonparametric T-test *P &lt; 0.05, **P &lt; 0.005.</w:t>
      </w:r>
    </w:p>
    <w:p w14:paraId="69D90371" w14:textId="77777777" w:rsidR="00E251DA" w:rsidRPr="00671A59" w:rsidRDefault="00E251DA" w:rsidP="00671A59">
      <w:pPr>
        <w:spacing w:line="360" w:lineRule="auto"/>
        <w:rPr>
          <w:rFonts w:ascii="Arial" w:hAnsi="Arial" w:cs="Arial"/>
          <w:bCs/>
          <w:sz w:val="20"/>
          <w:szCs w:val="20"/>
          <w:lang w:eastAsia="en-GB"/>
        </w:rPr>
      </w:pPr>
    </w:p>
    <w:p w14:paraId="02F5E70D" w14:textId="6F322F67" w:rsidR="00146F51" w:rsidRPr="006F4C5F" w:rsidRDefault="00D972A0" w:rsidP="00671A59">
      <w:pPr>
        <w:spacing w:line="360" w:lineRule="auto"/>
        <w:rPr>
          <w:rFonts w:ascii="Arial" w:hAnsi="Arial" w:cs="Arial"/>
          <w:b/>
          <w:sz w:val="20"/>
          <w:szCs w:val="20"/>
          <w:lang w:eastAsia="en-GB"/>
        </w:rPr>
      </w:pPr>
      <w:r w:rsidRPr="00671A59">
        <w:rPr>
          <w:rFonts w:ascii="Arial" w:eastAsia="Times New Roman" w:hAnsi="Arial" w:cs="Arial"/>
          <w:b/>
          <w:sz w:val="20"/>
          <w:szCs w:val="20"/>
          <w:lang w:eastAsia="en-GB"/>
        </w:rPr>
        <w:t>Figure S4.</w:t>
      </w:r>
      <w:r w:rsidR="007E02DB" w:rsidRPr="00671A59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27354F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The effects of </w:t>
      </w:r>
      <w:r w:rsidR="0027354F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S2a and S2b</w:t>
      </w:r>
      <w:r w:rsidR="0027354F" w:rsidRPr="00304E0A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immunisation </w:t>
      </w:r>
      <w:r w:rsidR="0027354F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on antigen-reactive CD4-T cells and Treg. 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(A</w:t>
      </w:r>
      <w:r w:rsidR="007E02DB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7E02DB" w:rsidRPr="00671A59">
        <w:rPr>
          <w:rFonts w:ascii="Arial" w:hAnsi="Arial" w:cs="Arial"/>
          <w:sz w:val="20"/>
          <w:szCs w:val="20"/>
          <w:lang w:eastAsia="en-GB"/>
        </w:rPr>
        <w:t xml:space="preserve"> </w:t>
      </w:r>
      <w:r w:rsidR="00FC727B">
        <w:rPr>
          <w:rFonts w:ascii="Arial" w:hAnsi="Arial" w:cs="Arial"/>
          <w:sz w:val="20"/>
          <w:szCs w:val="20"/>
          <w:lang w:eastAsia="en-GB"/>
        </w:rPr>
        <w:t>Nr4a3-Tocky mice</w:t>
      </w:r>
      <w:r w:rsidR="007E02DB" w:rsidRPr="00671A59">
        <w:rPr>
          <w:rFonts w:ascii="Arial" w:hAnsi="Arial" w:cs="Arial"/>
          <w:sz w:val="20"/>
          <w:szCs w:val="20"/>
          <w:lang w:eastAsia="en-GB"/>
        </w:rPr>
        <w:t xml:space="preserve"> were immunised with either S2a fragment or PBS emulsified in Incomplete Freund’s adjuvant (IFA) containing 50</w:t>
      </w:r>
      <w:r w:rsidR="007E02DB" w:rsidRPr="00671A59">
        <w:rPr>
          <w:rFonts w:ascii="Arial" w:hAnsi="Arial" w:cs="Arial"/>
          <w:sz w:val="20"/>
          <w:szCs w:val="20"/>
        </w:rPr>
        <w:t>µ</w:t>
      </w:r>
      <w:r w:rsidR="007E02DB" w:rsidRPr="00671A59">
        <w:rPr>
          <w:rFonts w:ascii="Arial" w:hAnsi="Arial" w:cs="Arial"/>
          <w:sz w:val="20"/>
          <w:szCs w:val="20"/>
          <w:lang w:eastAsia="en-GB"/>
        </w:rPr>
        <w:t xml:space="preserve">g of Poly (IC) and challenged 7 days later in absence of added adjuvant. Analysis took place 24h later. 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(B</w:t>
      </w:r>
      <w:r w:rsidR="007E02DB" w:rsidRPr="00671A59">
        <w:rPr>
          <w:rFonts w:ascii="Arial" w:hAnsi="Arial" w:cs="Arial"/>
          <w:b/>
          <w:sz w:val="20"/>
          <w:szCs w:val="20"/>
          <w:lang w:eastAsia="en-GB"/>
        </w:rPr>
        <w:t>-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D</w:t>
      </w:r>
      <w:r w:rsidR="007E02DB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7E02DB" w:rsidRPr="00671A59">
        <w:rPr>
          <w:rFonts w:ascii="Arial" w:hAnsi="Arial" w:cs="Arial"/>
          <w:sz w:val="20"/>
          <w:szCs w:val="20"/>
          <w:lang w:eastAsia="en-GB"/>
        </w:rPr>
        <w:t xml:space="preserve"> Shown are the normalised percentage of Tconv PD1</w:t>
      </w:r>
      <w:r w:rsidR="007E02DB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hi</w:t>
      </w:r>
      <w:r w:rsidR="007E02DB" w:rsidRPr="00671A59">
        <w:rPr>
          <w:rFonts w:ascii="Arial" w:hAnsi="Arial" w:cs="Arial"/>
          <w:sz w:val="20"/>
          <w:szCs w:val="20"/>
          <w:lang w:eastAsia="en-GB"/>
        </w:rPr>
        <w:t xml:space="preserve"> CXCR5</w:t>
      </w:r>
      <w:r w:rsidR="007E02DB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7E02DB" w:rsidRPr="00671A59">
        <w:rPr>
          <w:rFonts w:ascii="Arial" w:hAnsi="Arial" w:cs="Arial"/>
          <w:sz w:val="20"/>
          <w:szCs w:val="20"/>
          <w:lang w:eastAsia="en-GB"/>
        </w:rPr>
        <w:t xml:space="preserve"> in CD4 T cells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 xml:space="preserve"> (B</w:t>
      </w:r>
      <w:r w:rsidR="007E02DB" w:rsidRPr="00671A59">
        <w:rPr>
          <w:rFonts w:ascii="Arial" w:hAnsi="Arial" w:cs="Arial"/>
          <w:sz w:val="20"/>
          <w:szCs w:val="20"/>
          <w:lang w:eastAsia="en-GB"/>
        </w:rPr>
        <w:t xml:space="preserve">), their expression of </w:t>
      </w:r>
      <w:r w:rsidR="007E02DB" w:rsidRPr="00671A59">
        <w:rPr>
          <w:rFonts w:ascii="Arial" w:hAnsi="Arial" w:cs="Arial"/>
          <w:sz w:val="20"/>
          <w:szCs w:val="20"/>
        </w:rPr>
        <w:t>Nr4a3-Blue and –Red</w:t>
      </w:r>
      <w:r w:rsidR="00372E2A" w:rsidRPr="00671A59">
        <w:rPr>
          <w:rFonts w:ascii="Arial" w:hAnsi="Arial" w:cs="Arial"/>
          <w:sz w:val="20"/>
          <w:szCs w:val="20"/>
        </w:rPr>
        <w:t xml:space="preserve"> (C</w:t>
      </w:r>
      <w:r w:rsidR="007E02DB" w:rsidRPr="00671A59">
        <w:rPr>
          <w:rFonts w:ascii="Arial" w:hAnsi="Arial" w:cs="Arial"/>
          <w:sz w:val="20"/>
          <w:szCs w:val="20"/>
        </w:rPr>
        <w:t>)</w:t>
      </w:r>
      <w:r w:rsidR="00283A37" w:rsidRPr="00671A59">
        <w:rPr>
          <w:rFonts w:ascii="Arial" w:hAnsi="Arial" w:cs="Arial"/>
          <w:sz w:val="20"/>
          <w:szCs w:val="20"/>
        </w:rPr>
        <w:t xml:space="preserve"> and the normalised percentage of Nr4a3-Timer</w:t>
      </w:r>
      <w:r w:rsidR="00283A37" w:rsidRPr="00671A59">
        <w:rPr>
          <w:rFonts w:ascii="Arial" w:hAnsi="Arial" w:cs="Arial"/>
          <w:sz w:val="20"/>
          <w:szCs w:val="20"/>
          <w:vertAlign w:val="superscript"/>
        </w:rPr>
        <w:t>+</w:t>
      </w:r>
      <w:r w:rsidR="00283A37" w:rsidRPr="00671A59">
        <w:rPr>
          <w:rFonts w:ascii="Arial" w:hAnsi="Arial" w:cs="Arial"/>
          <w:sz w:val="20"/>
          <w:szCs w:val="20"/>
        </w:rPr>
        <w:t xml:space="preserve"> cells in </w:t>
      </w:r>
      <w:r w:rsidR="00283A37" w:rsidRPr="00671A59">
        <w:rPr>
          <w:rFonts w:ascii="Arial" w:hAnsi="Arial" w:cs="Arial"/>
          <w:sz w:val="20"/>
          <w:szCs w:val="20"/>
          <w:lang w:eastAsia="en-GB"/>
        </w:rPr>
        <w:t>Tconv PD1</w:t>
      </w:r>
      <w:r w:rsidR="00283A37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hi</w:t>
      </w:r>
      <w:r w:rsidR="00283A37" w:rsidRPr="00671A59">
        <w:rPr>
          <w:rFonts w:ascii="Arial" w:hAnsi="Arial" w:cs="Arial"/>
          <w:sz w:val="20"/>
          <w:szCs w:val="20"/>
          <w:lang w:eastAsia="en-GB"/>
        </w:rPr>
        <w:t xml:space="preserve"> CXCR5</w:t>
      </w:r>
      <w:r w:rsidR="00283A37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 xml:space="preserve">+ </w:t>
      </w:r>
      <w:r w:rsidR="00283A37" w:rsidRPr="00671A59">
        <w:rPr>
          <w:rFonts w:ascii="Arial" w:hAnsi="Arial" w:cs="Arial"/>
          <w:sz w:val="20"/>
          <w:szCs w:val="20"/>
          <w:lang w:eastAsia="en-GB"/>
        </w:rPr>
        <w:t>(Left) total Tconv (Middle) and Tr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eg (Right) cells from mice in (A) (D</w:t>
      </w:r>
      <w:r w:rsidR="00283A37" w:rsidRPr="00671A59">
        <w:rPr>
          <w:rFonts w:ascii="Arial" w:hAnsi="Arial" w:cs="Arial"/>
          <w:sz w:val="20"/>
          <w:szCs w:val="20"/>
          <w:lang w:eastAsia="en-GB"/>
        </w:rPr>
        <w:t xml:space="preserve">). Data from 3 independent experiments (N=2-4). 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(E-H</w:t>
      </w:r>
      <w:r w:rsidR="00283A37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283A37" w:rsidRPr="00671A59">
        <w:rPr>
          <w:rFonts w:ascii="Arial" w:hAnsi="Arial" w:cs="Arial"/>
          <w:sz w:val="20"/>
          <w:szCs w:val="20"/>
          <w:lang w:eastAsia="en-GB"/>
        </w:rPr>
        <w:t xml:space="preserve"> UMAP and k-means clustering of Tconv and Treg cells from 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mice immunised as in (A</w:t>
      </w:r>
      <w:r w:rsidR="008B096F" w:rsidRPr="00671A59">
        <w:rPr>
          <w:rFonts w:ascii="Arial" w:hAnsi="Arial" w:cs="Arial"/>
          <w:sz w:val="20"/>
          <w:szCs w:val="20"/>
          <w:lang w:eastAsia="en-GB"/>
        </w:rPr>
        <w:t>). Shown are the distribution of each identified Cluster in the Tconv UMAP space and the percen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tage of cells in each cluster (E-F</w:t>
      </w:r>
      <w:r w:rsidR="008B096F" w:rsidRPr="00671A59">
        <w:rPr>
          <w:rFonts w:ascii="Arial" w:hAnsi="Arial" w:cs="Arial"/>
          <w:sz w:val="20"/>
          <w:szCs w:val="20"/>
          <w:lang w:eastAsia="en-GB"/>
        </w:rPr>
        <w:t>), and the distribution of each identified Cluster in the Treg UMAP space and the percen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>tage of cells in each cluster (G-H</w:t>
      </w:r>
      <w:r w:rsidR="008B096F" w:rsidRPr="00671A59">
        <w:rPr>
          <w:rFonts w:ascii="Arial" w:hAnsi="Arial" w:cs="Arial"/>
          <w:sz w:val="20"/>
          <w:szCs w:val="20"/>
          <w:lang w:eastAsia="en-GB"/>
        </w:rPr>
        <w:t xml:space="preserve">) (N=4). </w:t>
      </w:r>
      <w:r w:rsidR="00372E2A" w:rsidRPr="00671A59">
        <w:rPr>
          <w:rFonts w:ascii="Arial" w:hAnsi="Arial" w:cs="Arial"/>
          <w:b/>
          <w:sz w:val="20"/>
          <w:szCs w:val="20"/>
          <w:lang w:eastAsia="en-GB"/>
        </w:rPr>
        <w:t>(I-J</w:t>
      </w:r>
      <w:r w:rsidR="008B096F" w:rsidRPr="00671A59">
        <w:rPr>
          <w:rFonts w:ascii="Arial" w:hAnsi="Arial" w:cs="Arial"/>
          <w:b/>
          <w:sz w:val="20"/>
          <w:szCs w:val="20"/>
          <w:lang w:eastAsia="en-GB"/>
        </w:rPr>
        <w:t>)</w:t>
      </w:r>
      <w:r w:rsidR="008B096F" w:rsidRPr="00671A59">
        <w:rPr>
          <w:rFonts w:ascii="Arial" w:hAnsi="Arial" w:cs="Arial"/>
          <w:sz w:val="20"/>
          <w:szCs w:val="20"/>
          <w:lang w:eastAsia="en-GB"/>
        </w:rPr>
        <w:t xml:space="preserve"> Mice were immunised with either S2b fragment or PBS emulsified in Incomplete Freund’s adjuvant (IFA) containing 50</w:t>
      </w:r>
      <w:r w:rsidR="008B096F" w:rsidRPr="00671A59">
        <w:rPr>
          <w:rFonts w:ascii="Arial" w:hAnsi="Arial" w:cs="Arial"/>
          <w:sz w:val="20"/>
          <w:szCs w:val="20"/>
        </w:rPr>
        <w:t>µ</w:t>
      </w:r>
      <w:r w:rsidR="008B096F" w:rsidRPr="00671A59">
        <w:rPr>
          <w:rFonts w:ascii="Arial" w:hAnsi="Arial" w:cs="Arial"/>
          <w:sz w:val="20"/>
          <w:szCs w:val="20"/>
          <w:lang w:eastAsia="en-GB"/>
        </w:rPr>
        <w:t>g of Poly (IC) and challenged 7 days later in absence of added adjuvant. Analysis took place 24h later. Shown are the normalised percentage of Nr4a3-Timer</w:t>
      </w:r>
      <w:r w:rsidR="008B096F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 xml:space="preserve"> cells in Tconv (I) and Treg (J</w:t>
      </w:r>
      <w:r w:rsidR="008B096F" w:rsidRPr="00671A59">
        <w:rPr>
          <w:rFonts w:ascii="Arial" w:hAnsi="Arial" w:cs="Arial"/>
          <w:sz w:val="20"/>
          <w:szCs w:val="20"/>
          <w:lang w:eastAsia="en-GB"/>
        </w:rPr>
        <w:t>)</w:t>
      </w:r>
      <w:r w:rsidR="00CE023D" w:rsidRPr="00671A59">
        <w:rPr>
          <w:rFonts w:ascii="Arial" w:hAnsi="Arial" w:cs="Arial"/>
          <w:sz w:val="20"/>
          <w:szCs w:val="20"/>
          <w:lang w:eastAsia="en-GB"/>
        </w:rPr>
        <w:t xml:space="preserve"> cells</w:t>
      </w:r>
      <w:r w:rsidR="008B096F" w:rsidRPr="00671A59">
        <w:rPr>
          <w:rFonts w:ascii="Arial" w:hAnsi="Arial" w:cs="Arial"/>
          <w:sz w:val="20"/>
          <w:szCs w:val="20"/>
          <w:lang w:eastAsia="en-GB"/>
        </w:rPr>
        <w:t>.</w:t>
      </w:r>
      <w:r w:rsidR="00CE023D" w:rsidRPr="00671A59">
        <w:rPr>
          <w:rFonts w:ascii="Arial" w:hAnsi="Arial" w:cs="Arial"/>
          <w:sz w:val="20"/>
          <w:szCs w:val="20"/>
          <w:lang w:eastAsia="en-GB"/>
        </w:rPr>
        <w:t xml:space="preserve"> Data from two independent experiments (N=2-4).</w:t>
      </w:r>
      <w:r w:rsidR="00372E2A" w:rsidRPr="00671A59">
        <w:rPr>
          <w:rFonts w:ascii="Arial" w:hAnsi="Arial" w:cs="Arial"/>
          <w:sz w:val="20"/>
          <w:szCs w:val="20"/>
          <w:lang w:eastAsia="en-GB"/>
        </w:rPr>
        <w:t xml:space="preserve"> </w:t>
      </w:r>
      <w:r w:rsidR="006F4C5F" w:rsidRPr="00671A59">
        <w:rPr>
          <w:rFonts w:ascii="Arial" w:hAnsi="Arial" w:cs="Arial"/>
          <w:b/>
          <w:sz w:val="20"/>
          <w:szCs w:val="20"/>
          <w:lang w:eastAsia="en-GB"/>
        </w:rPr>
        <w:t>(K-L)</w:t>
      </w:r>
      <w:r w:rsidR="006F4C5F" w:rsidRPr="00671A59">
        <w:rPr>
          <w:rFonts w:ascii="Arial" w:hAnsi="Arial" w:cs="Arial"/>
          <w:sz w:val="20"/>
          <w:szCs w:val="20"/>
          <w:lang w:eastAsia="en-GB"/>
        </w:rPr>
        <w:t xml:space="preserve"> UMAP and k-means clustering analysis of Tconv Timer+ cells from mice immunised as in (I-J). Shown are </w:t>
      </w:r>
      <w:r w:rsidR="00146F51" w:rsidRPr="00671A59">
        <w:rPr>
          <w:rFonts w:ascii="Arial" w:hAnsi="Arial" w:cs="Arial"/>
          <w:sz w:val="20"/>
          <w:szCs w:val="20"/>
          <w:lang w:eastAsia="en-GB"/>
        </w:rPr>
        <w:t xml:space="preserve">the </w:t>
      </w:r>
      <w:r w:rsidR="00CE023D" w:rsidRPr="00671A59">
        <w:rPr>
          <w:rFonts w:ascii="Arial" w:hAnsi="Arial" w:cs="Arial"/>
          <w:sz w:val="20"/>
          <w:szCs w:val="20"/>
          <w:lang w:eastAsia="en-GB"/>
        </w:rPr>
        <w:t xml:space="preserve">identified </w:t>
      </w:r>
      <w:r w:rsidR="006F4C5F" w:rsidRPr="00671A59">
        <w:rPr>
          <w:rFonts w:ascii="Arial" w:hAnsi="Arial" w:cs="Arial"/>
          <w:sz w:val="20"/>
          <w:szCs w:val="20"/>
          <w:lang w:eastAsia="en-GB"/>
        </w:rPr>
        <w:t xml:space="preserve">Clusters </w:t>
      </w:r>
      <w:r w:rsidR="00CE023D" w:rsidRPr="00671A59">
        <w:rPr>
          <w:rFonts w:ascii="Arial" w:hAnsi="Arial" w:cs="Arial"/>
          <w:sz w:val="20"/>
          <w:szCs w:val="20"/>
          <w:lang w:eastAsia="en-GB"/>
        </w:rPr>
        <w:t>in the Tconv Timer</w:t>
      </w:r>
      <w:r w:rsidR="00CE023D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CE023D" w:rsidRPr="00671A59">
        <w:rPr>
          <w:rFonts w:ascii="Arial" w:hAnsi="Arial" w:cs="Arial"/>
          <w:sz w:val="20"/>
          <w:szCs w:val="20"/>
          <w:lang w:eastAsia="en-GB"/>
        </w:rPr>
        <w:t xml:space="preserve"> UMAP space</w:t>
      </w:r>
      <w:r w:rsidR="006F4C5F" w:rsidRPr="00671A59">
        <w:rPr>
          <w:rFonts w:ascii="Arial" w:hAnsi="Arial" w:cs="Arial"/>
          <w:sz w:val="20"/>
          <w:szCs w:val="20"/>
          <w:lang w:eastAsia="en-GB"/>
        </w:rPr>
        <w:t xml:space="preserve"> (K) and the percentage of Tconv Timer</w:t>
      </w:r>
      <w:r w:rsidR="006F4C5F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6F4C5F" w:rsidRPr="00671A59">
        <w:rPr>
          <w:rFonts w:ascii="Arial" w:hAnsi="Arial" w:cs="Arial"/>
          <w:sz w:val="20"/>
          <w:szCs w:val="20"/>
          <w:lang w:eastAsia="en-GB"/>
        </w:rPr>
        <w:t xml:space="preserve"> cells in each identified Cluster (</w:t>
      </w:r>
      <w:r w:rsidR="004C09BC">
        <w:rPr>
          <w:rFonts w:ascii="Arial" w:hAnsi="Arial" w:cs="Arial"/>
          <w:sz w:val="20"/>
          <w:szCs w:val="20"/>
          <w:lang w:eastAsia="en-GB"/>
        </w:rPr>
        <w:t>L</w:t>
      </w:r>
      <w:r w:rsidR="006F4C5F" w:rsidRPr="00671A59">
        <w:rPr>
          <w:rFonts w:ascii="Arial" w:hAnsi="Arial" w:cs="Arial"/>
          <w:sz w:val="20"/>
          <w:szCs w:val="20"/>
          <w:lang w:eastAsia="en-GB"/>
        </w:rPr>
        <w:t>) except Cluster 1 (N=4). (</w:t>
      </w:r>
      <w:r w:rsidR="006F4C5F" w:rsidRPr="00262B3F">
        <w:rPr>
          <w:rFonts w:ascii="Arial" w:hAnsi="Arial" w:cs="Arial"/>
          <w:b/>
          <w:bCs/>
          <w:sz w:val="20"/>
          <w:szCs w:val="20"/>
          <w:lang w:eastAsia="en-GB"/>
        </w:rPr>
        <w:t>M-N</w:t>
      </w:r>
      <w:r w:rsidR="006F4C5F" w:rsidRPr="00262B3F">
        <w:rPr>
          <w:rFonts w:ascii="Arial" w:hAnsi="Arial" w:cs="Arial"/>
          <w:sz w:val="20"/>
          <w:szCs w:val="20"/>
          <w:lang w:eastAsia="en-GB"/>
        </w:rPr>
        <w:t xml:space="preserve">) </w:t>
      </w:r>
      <w:r w:rsidR="006F4C5F" w:rsidRPr="00671A59">
        <w:rPr>
          <w:rFonts w:ascii="Arial" w:hAnsi="Arial" w:cs="Arial"/>
          <w:sz w:val="20"/>
          <w:szCs w:val="20"/>
          <w:lang w:eastAsia="en-GB"/>
        </w:rPr>
        <w:t>UMAP and k-means clustering analysis of Treg Timer</w:t>
      </w:r>
      <w:r w:rsidR="006F4C5F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6F4C5F" w:rsidRPr="00671A59">
        <w:rPr>
          <w:rFonts w:ascii="Arial" w:hAnsi="Arial" w:cs="Arial"/>
          <w:sz w:val="20"/>
          <w:szCs w:val="20"/>
          <w:lang w:eastAsia="en-GB"/>
        </w:rPr>
        <w:t xml:space="preserve"> cells from mice immunised as in (I-J). Shown are the identified Clusters in the Treg Timer</w:t>
      </w:r>
      <w:r w:rsidR="006F4C5F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6F4C5F" w:rsidRPr="00671A59">
        <w:rPr>
          <w:rFonts w:ascii="Arial" w:hAnsi="Arial" w:cs="Arial"/>
          <w:sz w:val="20"/>
          <w:szCs w:val="20"/>
          <w:lang w:eastAsia="en-GB"/>
        </w:rPr>
        <w:t xml:space="preserve"> UMAP space (M) and the percentage of Treg Timer</w:t>
      </w:r>
      <w:r w:rsidR="006F4C5F" w:rsidRPr="00671A59">
        <w:rPr>
          <w:rFonts w:ascii="Arial" w:hAnsi="Arial" w:cs="Arial"/>
          <w:sz w:val="20"/>
          <w:szCs w:val="20"/>
          <w:vertAlign w:val="superscript"/>
          <w:lang w:eastAsia="en-GB"/>
        </w:rPr>
        <w:t>+</w:t>
      </w:r>
      <w:r w:rsidR="006F4C5F" w:rsidRPr="00671A59">
        <w:rPr>
          <w:rFonts w:ascii="Arial" w:hAnsi="Arial" w:cs="Arial"/>
          <w:sz w:val="20"/>
          <w:szCs w:val="20"/>
          <w:lang w:eastAsia="en-GB"/>
        </w:rPr>
        <w:t xml:space="preserve"> cells in each identified Cluster (N) (N=4). </w:t>
      </w:r>
      <w:r w:rsidR="00146F51" w:rsidRPr="00671A59">
        <w:rPr>
          <w:rFonts w:ascii="Arial" w:hAnsi="Arial" w:cs="Arial"/>
          <w:sz w:val="20"/>
          <w:szCs w:val="20"/>
          <w:lang w:eastAsia="en-GB"/>
        </w:rPr>
        <w:t>Statistical analysis performed using nonparametric T-test *P &lt; 0.05, **P &lt; 0.005.</w:t>
      </w:r>
    </w:p>
    <w:p w14:paraId="3D7EE74E" w14:textId="236A6C6D" w:rsidR="00D972A0" w:rsidRDefault="00D972A0" w:rsidP="00671A59">
      <w:pPr>
        <w:spacing w:line="360" w:lineRule="auto"/>
        <w:rPr>
          <w:rFonts w:ascii="Arial" w:hAnsi="Arial" w:cs="Arial"/>
          <w:bCs/>
          <w:sz w:val="20"/>
          <w:szCs w:val="20"/>
          <w:lang w:eastAsia="en-GB"/>
        </w:rPr>
      </w:pPr>
    </w:p>
    <w:p w14:paraId="67D9E59C" w14:textId="77777777" w:rsidR="00635A3C" w:rsidRPr="00CE2D05" w:rsidRDefault="00635A3C" w:rsidP="00671A59">
      <w:pPr>
        <w:spacing w:line="360" w:lineRule="auto"/>
        <w:rPr>
          <w:rFonts w:ascii="Arial" w:hAnsi="Arial" w:cs="Arial"/>
          <w:sz w:val="20"/>
          <w:szCs w:val="20"/>
          <w:lang w:eastAsia="en-GB"/>
        </w:rPr>
      </w:pPr>
    </w:p>
    <w:sectPr w:rsidR="00635A3C" w:rsidRPr="00CE2D05" w:rsidSect="0051174A">
      <w:type w:val="continuous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738"/>
    <w:rsid w:val="000051C5"/>
    <w:rsid w:val="000074FB"/>
    <w:rsid w:val="0001091F"/>
    <w:rsid w:val="0001361B"/>
    <w:rsid w:val="000148C3"/>
    <w:rsid w:val="00022D00"/>
    <w:rsid w:val="00030D20"/>
    <w:rsid w:val="00040E3E"/>
    <w:rsid w:val="000413F1"/>
    <w:rsid w:val="00044D27"/>
    <w:rsid w:val="00046570"/>
    <w:rsid w:val="00046D7E"/>
    <w:rsid w:val="00047959"/>
    <w:rsid w:val="000552B8"/>
    <w:rsid w:val="00060C75"/>
    <w:rsid w:val="000750E1"/>
    <w:rsid w:val="000A0C65"/>
    <w:rsid w:val="000A6D21"/>
    <w:rsid w:val="000B1FAE"/>
    <w:rsid w:val="000B2F3B"/>
    <w:rsid w:val="000B5612"/>
    <w:rsid w:val="000C6D35"/>
    <w:rsid w:val="000C762B"/>
    <w:rsid w:val="000D0AB5"/>
    <w:rsid w:val="000D6A48"/>
    <w:rsid w:val="000E1563"/>
    <w:rsid w:val="000E4C49"/>
    <w:rsid w:val="000E7946"/>
    <w:rsid w:val="000E7B66"/>
    <w:rsid w:val="00101A10"/>
    <w:rsid w:val="00106BDD"/>
    <w:rsid w:val="00106F8D"/>
    <w:rsid w:val="0013171F"/>
    <w:rsid w:val="00131CC8"/>
    <w:rsid w:val="00136473"/>
    <w:rsid w:val="00146F51"/>
    <w:rsid w:val="001547F2"/>
    <w:rsid w:val="00166EF8"/>
    <w:rsid w:val="00173FC2"/>
    <w:rsid w:val="001762D6"/>
    <w:rsid w:val="0019446D"/>
    <w:rsid w:val="001B7E32"/>
    <w:rsid w:val="001C1313"/>
    <w:rsid w:val="001C2E05"/>
    <w:rsid w:val="001C6930"/>
    <w:rsid w:val="001D2E72"/>
    <w:rsid w:val="001E3F50"/>
    <w:rsid w:val="001E5C2D"/>
    <w:rsid w:val="001E6D73"/>
    <w:rsid w:val="002012FE"/>
    <w:rsid w:val="00205BC5"/>
    <w:rsid w:val="00207D99"/>
    <w:rsid w:val="00207F18"/>
    <w:rsid w:val="0021162D"/>
    <w:rsid w:val="00247D0F"/>
    <w:rsid w:val="002538D1"/>
    <w:rsid w:val="00254AA9"/>
    <w:rsid w:val="0025503B"/>
    <w:rsid w:val="00255418"/>
    <w:rsid w:val="002578AD"/>
    <w:rsid w:val="00262B3F"/>
    <w:rsid w:val="002704B6"/>
    <w:rsid w:val="0027354F"/>
    <w:rsid w:val="00283A37"/>
    <w:rsid w:val="002A4B9D"/>
    <w:rsid w:val="002A4D66"/>
    <w:rsid w:val="002A5AD7"/>
    <w:rsid w:val="002A7C25"/>
    <w:rsid w:val="002C1945"/>
    <w:rsid w:val="002E4274"/>
    <w:rsid w:val="002F1733"/>
    <w:rsid w:val="002F25E6"/>
    <w:rsid w:val="002F2BCD"/>
    <w:rsid w:val="00302256"/>
    <w:rsid w:val="00304E0A"/>
    <w:rsid w:val="0030569A"/>
    <w:rsid w:val="003207BB"/>
    <w:rsid w:val="00324B12"/>
    <w:rsid w:val="00332F56"/>
    <w:rsid w:val="003445C1"/>
    <w:rsid w:val="003523DD"/>
    <w:rsid w:val="00355AB4"/>
    <w:rsid w:val="003615B4"/>
    <w:rsid w:val="003655F9"/>
    <w:rsid w:val="003708D8"/>
    <w:rsid w:val="00372A6B"/>
    <w:rsid w:val="00372E2A"/>
    <w:rsid w:val="00375F00"/>
    <w:rsid w:val="00381BF9"/>
    <w:rsid w:val="00390A3F"/>
    <w:rsid w:val="00391BFB"/>
    <w:rsid w:val="00396DF1"/>
    <w:rsid w:val="003A0A18"/>
    <w:rsid w:val="003A1404"/>
    <w:rsid w:val="003A5D0F"/>
    <w:rsid w:val="003B35D8"/>
    <w:rsid w:val="003B5B06"/>
    <w:rsid w:val="003D64EA"/>
    <w:rsid w:val="003D67AD"/>
    <w:rsid w:val="003D7FB9"/>
    <w:rsid w:val="003E2F8B"/>
    <w:rsid w:val="00411F57"/>
    <w:rsid w:val="004145B5"/>
    <w:rsid w:val="00431EB4"/>
    <w:rsid w:val="004360A1"/>
    <w:rsid w:val="00440738"/>
    <w:rsid w:val="0044413D"/>
    <w:rsid w:val="00445872"/>
    <w:rsid w:val="00463EB6"/>
    <w:rsid w:val="00471D07"/>
    <w:rsid w:val="00481E5D"/>
    <w:rsid w:val="00483ACB"/>
    <w:rsid w:val="00485B21"/>
    <w:rsid w:val="00490534"/>
    <w:rsid w:val="004926C7"/>
    <w:rsid w:val="004A5A9A"/>
    <w:rsid w:val="004B18E5"/>
    <w:rsid w:val="004B36FC"/>
    <w:rsid w:val="004B6421"/>
    <w:rsid w:val="004C09BC"/>
    <w:rsid w:val="004C33A4"/>
    <w:rsid w:val="004D45E8"/>
    <w:rsid w:val="004D4D28"/>
    <w:rsid w:val="004D5FFD"/>
    <w:rsid w:val="004E3469"/>
    <w:rsid w:val="004E42CB"/>
    <w:rsid w:val="004E4E9D"/>
    <w:rsid w:val="004E79E7"/>
    <w:rsid w:val="00501B14"/>
    <w:rsid w:val="00510F29"/>
    <w:rsid w:val="0051174A"/>
    <w:rsid w:val="00512CF7"/>
    <w:rsid w:val="00527152"/>
    <w:rsid w:val="00530515"/>
    <w:rsid w:val="00530A2B"/>
    <w:rsid w:val="00531D35"/>
    <w:rsid w:val="005333F6"/>
    <w:rsid w:val="00544CA1"/>
    <w:rsid w:val="0054541D"/>
    <w:rsid w:val="00554039"/>
    <w:rsid w:val="00555D5D"/>
    <w:rsid w:val="0056017A"/>
    <w:rsid w:val="00580339"/>
    <w:rsid w:val="005A0C01"/>
    <w:rsid w:val="005A512F"/>
    <w:rsid w:val="005A5733"/>
    <w:rsid w:val="005B183C"/>
    <w:rsid w:val="005B2ACE"/>
    <w:rsid w:val="005B2DCB"/>
    <w:rsid w:val="005B2EA1"/>
    <w:rsid w:val="005C4544"/>
    <w:rsid w:val="005D068F"/>
    <w:rsid w:val="005D7743"/>
    <w:rsid w:val="00611509"/>
    <w:rsid w:val="00616844"/>
    <w:rsid w:val="00624990"/>
    <w:rsid w:val="0062623E"/>
    <w:rsid w:val="00633EA3"/>
    <w:rsid w:val="00634F50"/>
    <w:rsid w:val="00635A3C"/>
    <w:rsid w:val="006446AE"/>
    <w:rsid w:val="006461AE"/>
    <w:rsid w:val="006470D7"/>
    <w:rsid w:val="00650CA9"/>
    <w:rsid w:val="006511CE"/>
    <w:rsid w:val="0066331F"/>
    <w:rsid w:val="00665AA7"/>
    <w:rsid w:val="00666614"/>
    <w:rsid w:val="00671A59"/>
    <w:rsid w:val="00675980"/>
    <w:rsid w:val="0067686D"/>
    <w:rsid w:val="006B342C"/>
    <w:rsid w:val="006C36B1"/>
    <w:rsid w:val="006D3D2C"/>
    <w:rsid w:val="006D56B5"/>
    <w:rsid w:val="006E2144"/>
    <w:rsid w:val="006F4C5F"/>
    <w:rsid w:val="006F6AC9"/>
    <w:rsid w:val="00700656"/>
    <w:rsid w:val="00706658"/>
    <w:rsid w:val="007133AB"/>
    <w:rsid w:val="00726B5C"/>
    <w:rsid w:val="007314B5"/>
    <w:rsid w:val="00732B94"/>
    <w:rsid w:val="00734F72"/>
    <w:rsid w:val="007366E5"/>
    <w:rsid w:val="00740178"/>
    <w:rsid w:val="00741382"/>
    <w:rsid w:val="00741E35"/>
    <w:rsid w:val="007424A7"/>
    <w:rsid w:val="007665B5"/>
    <w:rsid w:val="0077260F"/>
    <w:rsid w:val="00773DE4"/>
    <w:rsid w:val="00784D1F"/>
    <w:rsid w:val="0078657A"/>
    <w:rsid w:val="00786DEC"/>
    <w:rsid w:val="00787B2F"/>
    <w:rsid w:val="007901D1"/>
    <w:rsid w:val="00790CBF"/>
    <w:rsid w:val="00790CCF"/>
    <w:rsid w:val="007B0D84"/>
    <w:rsid w:val="007B15A7"/>
    <w:rsid w:val="007C5506"/>
    <w:rsid w:val="007E02DB"/>
    <w:rsid w:val="007E08B0"/>
    <w:rsid w:val="007E1F2C"/>
    <w:rsid w:val="007E2A1A"/>
    <w:rsid w:val="007E371F"/>
    <w:rsid w:val="007E7578"/>
    <w:rsid w:val="007F7E2C"/>
    <w:rsid w:val="00802462"/>
    <w:rsid w:val="00807C6E"/>
    <w:rsid w:val="00813C9A"/>
    <w:rsid w:val="00826A78"/>
    <w:rsid w:val="0083130D"/>
    <w:rsid w:val="008323C3"/>
    <w:rsid w:val="00833322"/>
    <w:rsid w:val="008334E2"/>
    <w:rsid w:val="00845718"/>
    <w:rsid w:val="00861E13"/>
    <w:rsid w:val="0087009B"/>
    <w:rsid w:val="00874119"/>
    <w:rsid w:val="00875EA8"/>
    <w:rsid w:val="008829BC"/>
    <w:rsid w:val="00883A2B"/>
    <w:rsid w:val="008858BB"/>
    <w:rsid w:val="00894FEE"/>
    <w:rsid w:val="008B096F"/>
    <w:rsid w:val="008C0E84"/>
    <w:rsid w:val="008C17FA"/>
    <w:rsid w:val="008D193E"/>
    <w:rsid w:val="008D5B8C"/>
    <w:rsid w:val="008D79F2"/>
    <w:rsid w:val="008E0EA5"/>
    <w:rsid w:val="0090443C"/>
    <w:rsid w:val="0091151B"/>
    <w:rsid w:val="00911D20"/>
    <w:rsid w:val="009524A2"/>
    <w:rsid w:val="0095529F"/>
    <w:rsid w:val="00965FA7"/>
    <w:rsid w:val="00970630"/>
    <w:rsid w:val="009742FA"/>
    <w:rsid w:val="0098093D"/>
    <w:rsid w:val="00985121"/>
    <w:rsid w:val="009906B5"/>
    <w:rsid w:val="00996209"/>
    <w:rsid w:val="00996C66"/>
    <w:rsid w:val="009A4AC3"/>
    <w:rsid w:val="009B7FF9"/>
    <w:rsid w:val="009C2BE3"/>
    <w:rsid w:val="009D00BC"/>
    <w:rsid w:val="009D19CC"/>
    <w:rsid w:val="009E4088"/>
    <w:rsid w:val="009F4ADE"/>
    <w:rsid w:val="00A25E41"/>
    <w:rsid w:val="00A46B7C"/>
    <w:rsid w:val="00A51167"/>
    <w:rsid w:val="00A67609"/>
    <w:rsid w:val="00A719B5"/>
    <w:rsid w:val="00A72BD0"/>
    <w:rsid w:val="00A76B80"/>
    <w:rsid w:val="00A840FD"/>
    <w:rsid w:val="00A860D1"/>
    <w:rsid w:val="00A92F3A"/>
    <w:rsid w:val="00AA22CC"/>
    <w:rsid w:val="00AB2349"/>
    <w:rsid w:val="00AB4104"/>
    <w:rsid w:val="00AC6571"/>
    <w:rsid w:val="00AD5510"/>
    <w:rsid w:val="00AD58A2"/>
    <w:rsid w:val="00AE2A7E"/>
    <w:rsid w:val="00AE3951"/>
    <w:rsid w:val="00AE61DD"/>
    <w:rsid w:val="00AE7612"/>
    <w:rsid w:val="00AF798B"/>
    <w:rsid w:val="00B053BD"/>
    <w:rsid w:val="00B1241D"/>
    <w:rsid w:val="00B34467"/>
    <w:rsid w:val="00B36976"/>
    <w:rsid w:val="00B505E5"/>
    <w:rsid w:val="00B90B8D"/>
    <w:rsid w:val="00B94B66"/>
    <w:rsid w:val="00B95E3C"/>
    <w:rsid w:val="00BC4A52"/>
    <w:rsid w:val="00BD647E"/>
    <w:rsid w:val="00BF4D1B"/>
    <w:rsid w:val="00C059CF"/>
    <w:rsid w:val="00C20A07"/>
    <w:rsid w:val="00C21BDE"/>
    <w:rsid w:val="00C32382"/>
    <w:rsid w:val="00C32549"/>
    <w:rsid w:val="00C631BD"/>
    <w:rsid w:val="00C63B95"/>
    <w:rsid w:val="00C67A3F"/>
    <w:rsid w:val="00C7093C"/>
    <w:rsid w:val="00C719B3"/>
    <w:rsid w:val="00C811AA"/>
    <w:rsid w:val="00C84F80"/>
    <w:rsid w:val="00CA6119"/>
    <w:rsid w:val="00CA72D5"/>
    <w:rsid w:val="00CB35F6"/>
    <w:rsid w:val="00CB3E0A"/>
    <w:rsid w:val="00CB4222"/>
    <w:rsid w:val="00CB6B70"/>
    <w:rsid w:val="00CB750C"/>
    <w:rsid w:val="00CC4992"/>
    <w:rsid w:val="00CD3422"/>
    <w:rsid w:val="00CE023D"/>
    <w:rsid w:val="00CE02CD"/>
    <w:rsid w:val="00CE04EC"/>
    <w:rsid w:val="00CE2D05"/>
    <w:rsid w:val="00CF0081"/>
    <w:rsid w:val="00D1066A"/>
    <w:rsid w:val="00D36FB7"/>
    <w:rsid w:val="00D37658"/>
    <w:rsid w:val="00D37D42"/>
    <w:rsid w:val="00D44856"/>
    <w:rsid w:val="00D45A1B"/>
    <w:rsid w:val="00D52122"/>
    <w:rsid w:val="00D53287"/>
    <w:rsid w:val="00D56088"/>
    <w:rsid w:val="00D610A3"/>
    <w:rsid w:val="00D656C2"/>
    <w:rsid w:val="00D67867"/>
    <w:rsid w:val="00D80E27"/>
    <w:rsid w:val="00D82246"/>
    <w:rsid w:val="00D90785"/>
    <w:rsid w:val="00D957B4"/>
    <w:rsid w:val="00D972A0"/>
    <w:rsid w:val="00D9791A"/>
    <w:rsid w:val="00DA4A7E"/>
    <w:rsid w:val="00DB558F"/>
    <w:rsid w:val="00DF3BE7"/>
    <w:rsid w:val="00DF4E5B"/>
    <w:rsid w:val="00E06C9B"/>
    <w:rsid w:val="00E10BD7"/>
    <w:rsid w:val="00E251DA"/>
    <w:rsid w:val="00E32E91"/>
    <w:rsid w:val="00E36E02"/>
    <w:rsid w:val="00E40924"/>
    <w:rsid w:val="00E42069"/>
    <w:rsid w:val="00E46808"/>
    <w:rsid w:val="00E55093"/>
    <w:rsid w:val="00E82E19"/>
    <w:rsid w:val="00EA3024"/>
    <w:rsid w:val="00EA796A"/>
    <w:rsid w:val="00EB2EF4"/>
    <w:rsid w:val="00EB4A32"/>
    <w:rsid w:val="00EB6190"/>
    <w:rsid w:val="00EB6E27"/>
    <w:rsid w:val="00EC11B7"/>
    <w:rsid w:val="00ED64EB"/>
    <w:rsid w:val="00EF0615"/>
    <w:rsid w:val="00EF71F7"/>
    <w:rsid w:val="00F02300"/>
    <w:rsid w:val="00F21633"/>
    <w:rsid w:val="00F232FE"/>
    <w:rsid w:val="00F26490"/>
    <w:rsid w:val="00F311C4"/>
    <w:rsid w:val="00F326E8"/>
    <w:rsid w:val="00F340E7"/>
    <w:rsid w:val="00F4364D"/>
    <w:rsid w:val="00F55FB8"/>
    <w:rsid w:val="00F73D6F"/>
    <w:rsid w:val="00F92566"/>
    <w:rsid w:val="00FB4599"/>
    <w:rsid w:val="00FB4EDB"/>
    <w:rsid w:val="00FC268A"/>
    <w:rsid w:val="00FC4786"/>
    <w:rsid w:val="00FC5027"/>
    <w:rsid w:val="00FC727B"/>
    <w:rsid w:val="00FD13E6"/>
    <w:rsid w:val="00FD299F"/>
    <w:rsid w:val="00FE182E"/>
    <w:rsid w:val="00FF5D2D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52A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-title">
    <w:name w:val="caption-title"/>
    <w:basedOn w:val="DefaultParagraphFont"/>
    <w:rsid w:val="00440738"/>
  </w:style>
  <w:style w:type="paragraph" w:customStyle="1" w:styleId="first-child">
    <w:name w:val="first-child"/>
    <w:basedOn w:val="Normal"/>
    <w:rsid w:val="0044073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440738"/>
    <w:rPr>
      <w:b/>
      <w:bCs/>
    </w:rPr>
  </w:style>
  <w:style w:type="character" w:styleId="Emphasis">
    <w:name w:val="Emphasis"/>
    <w:basedOn w:val="DefaultParagraphFont"/>
    <w:uiPriority w:val="20"/>
    <w:qFormat/>
    <w:rsid w:val="004407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4680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759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9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9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9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9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9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6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000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no, Masahiro</cp:lastModifiedBy>
  <cp:revision>19</cp:revision>
  <dcterms:created xsi:type="dcterms:W3CDTF">2022-07-21T12:49:00Z</dcterms:created>
  <dcterms:modified xsi:type="dcterms:W3CDTF">2022-07-21T17:17:00Z</dcterms:modified>
</cp:coreProperties>
</file>